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71B5A" w14:textId="7544DBE0" w:rsidR="00DA4077" w:rsidRPr="009C3481" w:rsidRDefault="0032101B" w:rsidP="1CFB35D0">
      <w:pPr>
        <w:rPr>
          <w:rFonts w:ascii="Arial" w:hAnsi="Arial" w:cs="Arial"/>
          <w:sz w:val="18"/>
          <w:szCs w:val="18"/>
        </w:rPr>
      </w:pPr>
      <w:r w:rsidRPr="13B82C37">
        <w:rPr>
          <w:rFonts w:ascii="Arial" w:hAnsi="Arial" w:cs="Arial"/>
          <w:b/>
          <w:bCs/>
        </w:rPr>
        <w:t>Supplemental figure S2</w:t>
      </w:r>
      <w:r w:rsidR="005457FB" w:rsidRPr="13B82C37">
        <w:rPr>
          <w:rFonts w:ascii="Arial" w:hAnsi="Arial" w:cs="Arial"/>
        </w:rPr>
        <w:t xml:space="preserve">. </w:t>
      </w:r>
      <w:r w:rsidR="52DA7210" w:rsidRPr="13B82C37">
        <w:rPr>
          <w:rFonts w:ascii="Arial" w:hAnsi="Arial" w:cs="Arial"/>
        </w:rPr>
        <w:t xml:space="preserve">Intra-observer agreement (measurements observer 1 at time point 1 vs. measurements observer 1 at time point 2) of </w:t>
      </w:r>
      <w:r w:rsidR="00A82F17" w:rsidRPr="13B82C37">
        <w:rPr>
          <w:rFonts w:ascii="Arial" w:hAnsi="Arial" w:cs="Arial"/>
        </w:rPr>
        <w:t>FCVV m</w:t>
      </w:r>
      <w:r w:rsidR="005457FB" w:rsidRPr="13B82C37">
        <w:rPr>
          <w:rFonts w:ascii="Arial" w:hAnsi="Arial" w:cs="Arial"/>
        </w:rPr>
        <w:t>easurements</w:t>
      </w:r>
      <w:r w:rsidR="51983022" w:rsidRPr="13B82C37">
        <w:rPr>
          <w:rFonts w:ascii="Arial" w:hAnsi="Arial" w:cs="Arial"/>
        </w:rPr>
        <w:t xml:space="preserve">, </w:t>
      </w:r>
      <w:r w:rsidR="00DA4077" w:rsidRPr="13B82C37">
        <w:rPr>
          <w:rFonts w:ascii="Arial" w:hAnsi="Arial" w:cs="Arial"/>
        </w:rPr>
        <w:t xml:space="preserve">plotted with </w:t>
      </w:r>
      <w:r w:rsidR="00A82F17" w:rsidRPr="13B82C37">
        <w:rPr>
          <w:rFonts w:ascii="Arial" w:hAnsi="Arial" w:cs="Arial"/>
        </w:rPr>
        <w:t>line of equality</w:t>
      </w:r>
      <w:r w:rsidR="008D265E" w:rsidRPr="13B82C37">
        <w:rPr>
          <w:rFonts w:ascii="Arial" w:hAnsi="Arial" w:cs="Arial"/>
        </w:rPr>
        <w:t xml:space="preserve"> (panel A-F)</w:t>
      </w:r>
      <w:r w:rsidR="00EB6F38" w:rsidRPr="13B82C37">
        <w:rPr>
          <w:rFonts w:ascii="Arial" w:hAnsi="Arial" w:cs="Arial"/>
        </w:rPr>
        <w:t>.</w:t>
      </w:r>
      <w:r w:rsidR="00DA4077" w:rsidRPr="13B82C37">
        <w:rPr>
          <w:rFonts w:ascii="Arial" w:hAnsi="Arial" w:cs="Arial"/>
        </w:rPr>
        <w:t xml:space="preserve"> </w:t>
      </w:r>
    </w:p>
    <w:p w14:paraId="04D222A5" w14:textId="771CE474" w:rsidR="00284636" w:rsidRDefault="007B5BEA" w:rsidP="007B5BEA">
      <w:pPr>
        <w:tabs>
          <w:tab w:val="left" w:pos="3041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6E1138A3" w14:textId="78B464AA" w:rsidR="00DA4077" w:rsidRPr="004873AE" w:rsidRDefault="00DA4077" w:rsidP="00DA4077">
      <w:pPr>
        <w:rPr>
          <w:rFonts w:ascii="Arial" w:hAnsi="Arial" w:cs="Arial"/>
          <w:b/>
          <w:color w:val="FF0000"/>
        </w:rPr>
      </w:pPr>
      <w:r w:rsidRPr="004873AE">
        <w:rPr>
          <w:rFonts w:ascii="Arial" w:hAnsi="Arial" w:cs="Arial"/>
          <w:b/>
        </w:rPr>
        <w:t>A)</w:t>
      </w:r>
      <w:r w:rsidR="00846EC7" w:rsidRPr="004873AE">
        <w:rPr>
          <w:rFonts w:ascii="Arial" w:hAnsi="Arial" w:cs="Arial"/>
          <w:b/>
        </w:rPr>
        <w:t xml:space="preserve"> VR</w:t>
      </w:r>
      <w:r w:rsidR="00EB6F38" w:rsidRPr="004873AE">
        <w:rPr>
          <w:rFonts w:ascii="Arial" w:hAnsi="Arial" w:cs="Arial"/>
          <w:b/>
        </w:rPr>
        <w:t>-CD</w:t>
      </w:r>
      <w:r w:rsidR="00846EC7" w:rsidRPr="004873AE">
        <w:rPr>
          <w:rFonts w:ascii="Arial" w:hAnsi="Arial" w:cs="Arial"/>
          <w:b/>
        </w:rPr>
        <w:t xml:space="preserve"> ED</w:t>
      </w:r>
      <w:r w:rsidR="00EB6F38" w:rsidRPr="004873AE">
        <w:rPr>
          <w:rFonts w:ascii="Arial" w:hAnsi="Arial" w:cs="Arial"/>
          <w:b/>
        </w:rPr>
        <w:t>V</w:t>
      </w:r>
      <w:r w:rsidR="00846EC7" w:rsidRPr="004873AE">
        <w:rPr>
          <w:rFonts w:ascii="Arial" w:hAnsi="Arial" w:cs="Arial"/>
          <w:b/>
        </w:rPr>
        <w:t>V</w:t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</w:rPr>
        <w:tab/>
      </w:r>
      <w:r w:rsidR="00073B03">
        <w:rPr>
          <w:rFonts w:ascii="Arial" w:hAnsi="Arial" w:cs="Arial"/>
          <w:b/>
        </w:rPr>
        <w:tab/>
      </w:r>
      <w:r w:rsidR="00284636" w:rsidRPr="004873AE">
        <w:rPr>
          <w:rFonts w:ascii="Arial" w:hAnsi="Arial" w:cs="Arial"/>
          <w:b/>
        </w:rPr>
        <w:t>B) VR-CD ESVV</w:t>
      </w:r>
    </w:p>
    <w:p w14:paraId="06C7C2DB" w14:textId="10350CD9" w:rsidR="001F5951" w:rsidRPr="00744242" w:rsidRDefault="007B5BEA" w:rsidP="00DA4077">
      <w:pPr>
        <w:rPr>
          <w:rFonts w:ascii="Arial" w:hAnsi="Arial" w:cs="Arial"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B783DE2" wp14:editId="0EDE0971">
                <wp:simplePos x="0" y="0"/>
                <wp:positionH relativeFrom="margin">
                  <wp:posOffset>-919162</wp:posOffset>
                </wp:positionH>
                <wp:positionV relativeFrom="paragraph">
                  <wp:posOffset>770706</wp:posOffset>
                </wp:positionV>
                <wp:extent cx="1997293" cy="247650"/>
                <wp:effectExtent l="0" t="1587" r="1587" b="1588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97293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EB591" w14:textId="20A7E7C1" w:rsidR="00AB5BBA" w:rsidRPr="007B5BEA" w:rsidRDefault="00AB5BBA" w:rsidP="00AB5BBA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1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783DE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2.35pt;margin-top:60.7pt;width:157.25pt;height:19.5pt;rotation:-90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" stroked="f">
                <v:textbox>
                  <w:txbxContent>
                    <w:p w14:paraId="4DAEB591" w14:textId="20A7E7C1" w:rsidR="00AB5BBA" w:rsidRPr="007B5BEA" w:rsidRDefault="00AB5BBA" w:rsidP="00AB5BBA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1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1F78B92E" wp14:editId="2A1C23B2">
                <wp:simplePos x="0" y="0"/>
                <wp:positionH relativeFrom="margin">
                  <wp:posOffset>880138</wp:posOffset>
                </wp:positionH>
                <wp:positionV relativeFrom="paragraph">
                  <wp:posOffset>1860872</wp:posOffset>
                </wp:positionV>
                <wp:extent cx="2013045" cy="247650"/>
                <wp:effectExtent l="0" t="0" r="635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304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0E8B0" w14:textId="17D2AC28" w:rsidR="00F25C1B" w:rsidRPr="007B5BEA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2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8B92E" id="_x0000_s1027" type="#_x0000_t202" style="position:absolute;margin-left:69.3pt;margin-top:146.55pt;width:158.5pt;height:19.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" stroked="f">
                <v:textbox>
                  <w:txbxContent>
                    <w:p w14:paraId="1080E8B0" w14:textId="17D2AC28" w:rsidR="00F25C1B" w:rsidRPr="007B5BEA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2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1F724F39" wp14:editId="6E2F41F8">
                <wp:simplePos x="0" y="0"/>
                <wp:positionH relativeFrom="margin">
                  <wp:posOffset>2886392</wp:posOffset>
                </wp:positionH>
                <wp:positionV relativeFrom="paragraph">
                  <wp:posOffset>756262</wp:posOffset>
                </wp:positionV>
                <wp:extent cx="2008780" cy="247650"/>
                <wp:effectExtent l="4128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0878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610F9" w14:textId="3F2C46E0" w:rsidR="00AB5BBA" w:rsidRPr="007B5BEA" w:rsidRDefault="00AB5BBA" w:rsidP="00AB5BBA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1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24F39" id="_x0000_s1028" type="#_x0000_t202" style="position:absolute;margin-left:227.25pt;margin-top:59.55pt;width:158.15pt;height:19.5pt;rotation:-90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" stroked="f">
                <v:textbox>
                  <w:txbxContent>
                    <w:p w14:paraId="090610F9" w14:textId="3F2C46E0" w:rsidR="00AB5BBA" w:rsidRPr="007B5BEA" w:rsidRDefault="00AB5BBA" w:rsidP="00AB5BBA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1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3D481DFD" wp14:editId="19B3910C">
                <wp:simplePos x="0" y="0"/>
                <wp:positionH relativeFrom="margin">
                  <wp:posOffset>4742531</wp:posOffset>
                </wp:positionH>
                <wp:positionV relativeFrom="paragraph">
                  <wp:posOffset>1860872</wp:posOffset>
                </wp:positionV>
                <wp:extent cx="1999397" cy="247650"/>
                <wp:effectExtent l="0" t="0" r="1270" b="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939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362934" w14:textId="6E975888" w:rsidR="00F25C1B" w:rsidRPr="007B5BEA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2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81DFD" id="_x0000_s1029" type="#_x0000_t202" style="position:absolute;margin-left:373.45pt;margin-top:146.55pt;width:157.45pt;height:19.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" stroked="f">
                <v:textbox>
                  <w:txbxContent>
                    <w:p w14:paraId="2F362934" w14:textId="6E975888" w:rsidR="00F25C1B" w:rsidRPr="007B5BEA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2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40867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77B0DAB" wp14:editId="45810CD0">
                <wp:simplePos x="0" y="0"/>
                <wp:positionH relativeFrom="column">
                  <wp:posOffset>4145529</wp:posOffset>
                </wp:positionH>
                <wp:positionV relativeFrom="paragraph">
                  <wp:posOffset>16510</wp:posOffset>
                </wp:positionV>
                <wp:extent cx="818866" cy="32702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8866" cy="3270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8E29FE" w14:textId="6A50FDF4" w:rsidR="00037BCF" w:rsidRPr="008700C0" w:rsidRDefault="00400AFF" w:rsidP="00037BCF">
                            <w:r>
                              <w:t>R = 0.</w:t>
                            </w:r>
                            <w:r w:rsidR="00037BCF" w:rsidRPr="008700C0">
                              <w:t>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B0DAB" id="_x0000_s1030" type="#_x0000_t202" style="position:absolute;margin-left:326.4pt;margin-top:1.3pt;width:64.5pt;height:25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" filled="f" stroked="f">
                <v:textbox>
                  <w:txbxContent>
                    <w:p w14:paraId="2A8E29FE" w14:textId="6A50FDF4" w:rsidR="00037BCF" w:rsidRPr="008700C0" w:rsidRDefault="00400AFF" w:rsidP="00037BCF">
                      <w:r>
                        <w:t>R = 0.</w:t>
                      </w:r>
                      <w:r w:rsidR="00037BCF" w:rsidRPr="008700C0">
                        <w:t>99</w:t>
                      </w:r>
                    </w:p>
                  </w:txbxContent>
                </v:textbox>
              </v:shape>
            </w:pict>
          </mc:Fallback>
        </mc:AlternateContent>
      </w:r>
      <w:r w:rsidR="001E0466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2409F2" wp14:editId="12D85948">
                <wp:simplePos x="0" y="0"/>
                <wp:positionH relativeFrom="column">
                  <wp:posOffset>316973</wp:posOffset>
                </wp:positionH>
                <wp:positionV relativeFrom="paragraph">
                  <wp:posOffset>38256</wp:posOffset>
                </wp:positionV>
                <wp:extent cx="709683" cy="327547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9683" cy="32754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5E3E2" w14:textId="330B4483" w:rsidR="00037BCF" w:rsidRPr="008700C0" w:rsidRDefault="00400AFF">
                            <w:r>
                              <w:t>R = 0.</w:t>
                            </w:r>
                            <w:r w:rsidR="00037BCF" w:rsidRPr="008700C0">
                              <w:t>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409F2" id="_x0000_s1031" type="#_x0000_t202" style="position:absolute;margin-left:24.95pt;margin-top:3pt;width:55.9pt;height:25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" filled="f" stroked="f">
                <v:textbox>
                  <w:txbxContent>
                    <w:p w14:paraId="69E5E3E2" w14:textId="330B4483" w:rsidR="00037BCF" w:rsidRPr="008700C0" w:rsidRDefault="00400AFF">
                      <w:r>
                        <w:t>R = 0.</w:t>
                      </w:r>
                      <w:r w:rsidR="00037BCF" w:rsidRPr="008700C0">
                        <w:t>96</w:t>
                      </w:r>
                    </w:p>
                  </w:txbxContent>
                </v:textbox>
              </v:shape>
            </w:pict>
          </mc:Fallback>
        </mc:AlternateContent>
      </w:r>
      <w:r w:rsidR="00757EBB" w:rsidRPr="00757EBB">
        <w:rPr>
          <w:rFonts w:ascii="Arial" w:hAnsi="Arial" w:cs="Arial"/>
          <w:noProof/>
          <w:color w:val="FF0000"/>
        </w:rPr>
        <w:drawing>
          <wp:inline distT="0" distB="0" distL="0" distR="0" wp14:anchorId="3C0DCB05" wp14:editId="2BF6BB53">
            <wp:extent cx="3571200" cy="2066400"/>
            <wp:effectExtent l="0" t="0" r="0" b="0"/>
            <wp:docPr id="1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4636" w:rsidRPr="00744242">
        <w:rPr>
          <w:rFonts w:ascii="Arial" w:hAnsi="Arial" w:cs="Arial"/>
          <w:color w:val="FF0000"/>
        </w:rPr>
        <w:t xml:space="preserve">      </w:t>
      </w:r>
      <w:r w:rsidR="00482494" w:rsidRPr="00482494">
        <w:rPr>
          <w:rFonts w:ascii="Arial" w:hAnsi="Arial" w:cs="Arial"/>
          <w:noProof/>
          <w:color w:val="FF0000"/>
        </w:rPr>
        <w:drawing>
          <wp:inline distT="0" distB="0" distL="0" distR="0" wp14:anchorId="259CFFC9" wp14:editId="01E63577">
            <wp:extent cx="3571200" cy="2066400"/>
            <wp:effectExtent l="0" t="0" r="0" b="0"/>
            <wp:docPr id="58" name="Afbeelding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F3D65" w14:textId="3303D259" w:rsidR="00284636" w:rsidRPr="00744242" w:rsidRDefault="00284636" w:rsidP="00DA4077">
      <w:pPr>
        <w:rPr>
          <w:rFonts w:ascii="Arial" w:hAnsi="Arial" w:cs="Arial"/>
          <w:color w:val="FF0000"/>
        </w:rPr>
      </w:pPr>
    </w:p>
    <w:p w14:paraId="388B0388" w14:textId="3B86BE4D" w:rsidR="00DA4077" w:rsidRPr="004873AE" w:rsidRDefault="00DA4077" w:rsidP="00DA4077">
      <w:pPr>
        <w:rPr>
          <w:rFonts w:ascii="Arial" w:hAnsi="Arial" w:cs="Arial"/>
          <w:b/>
          <w:color w:val="FF0000"/>
        </w:rPr>
      </w:pPr>
      <w:r w:rsidRPr="004873AE">
        <w:rPr>
          <w:rFonts w:ascii="Arial" w:hAnsi="Arial" w:cs="Arial"/>
          <w:b/>
        </w:rPr>
        <w:t>C)</w:t>
      </w:r>
      <w:r w:rsidR="00846EC7" w:rsidRPr="004873AE">
        <w:rPr>
          <w:rFonts w:ascii="Arial" w:hAnsi="Arial" w:cs="Arial"/>
          <w:b/>
        </w:rPr>
        <w:t xml:space="preserve"> VR</w:t>
      </w:r>
      <w:r w:rsidR="00EB6F38" w:rsidRPr="004873AE">
        <w:rPr>
          <w:rFonts w:ascii="Arial" w:hAnsi="Arial" w:cs="Arial"/>
          <w:b/>
        </w:rPr>
        <w:t>-GS</w:t>
      </w:r>
      <w:r w:rsidR="00846EC7" w:rsidRPr="004873AE">
        <w:rPr>
          <w:rFonts w:ascii="Arial" w:hAnsi="Arial" w:cs="Arial"/>
          <w:b/>
        </w:rPr>
        <w:t xml:space="preserve"> EDV</w:t>
      </w:r>
      <w:r w:rsidR="00EB6F38" w:rsidRPr="004873AE">
        <w:rPr>
          <w:rFonts w:ascii="Arial" w:hAnsi="Arial" w:cs="Arial"/>
          <w:b/>
        </w:rPr>
        <w:t>V</w:t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073B03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</w:rPr>
        <w:t>D) VR-GS ESVV</w:t>
      </w:r>
    </w:p>
    <w:p w14:paraId="4813462F" w14:textId="513CCB0A" w:rsidR="00BE509D" w:rsidRPr="00744242" w:rsidRDefault="007B5BEA" w:rsidP="00BE509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1DB53CF6" wp14:editId="407B416C">
                <wp:simplePos x="0" y="0"/>
                <wp:positionH relativeFrom="margin">
                  <wp:posOffset>4803775</wp:posOffset>
                </wp:positionH>
                <wp:positionV relativeFrom="paragraph">
                  <wp:posOffset>1866578</wp:posOffset>
                </wp:positionV>
                <wp:extent cx="2006220" cy="247650"/>
                <wp:effectExtent l="0" t="0" r="0" b="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62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CB421" w14:textId="37513903" w:rsidR="00F25C1B" w:rsidRPr="007B5BEA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2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53CF6" id="_x0000_s1032" type="#_x0000_t202" style="position:absolute;margin-left:378.25pt;margin-top:146.95pt;width:157.95pt;height:19.5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" stroked="f">
                <v:textbox>
                  <w:txbxContent>
                    <w:p w14:paraId="7CCCB421" w14:textId="37513903" w:rsidR="00F25C1B" w:rsidRPr="007B5BEA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2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0BE489C" wp14:editId="1BFFA3DE">
                <wp:simplePos x="0" y="0"/>
                <wp:positionH relativeFrom="margin">
                  <wp:posOffset>-902022</wp:posOffset>
                </wp:positionH>
                <wp:positionV relativeFrom="paragraph">
                  <wp:posOffset>760095</wp:posOffset>
                </wp:positionV>
                <wp:extent cx="2004117" cy="247650"/>
                <wp:effectExtent l="1905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0411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AAB2A9" w14:textId="64728B90" w:rsidR="00AB5BBA" w:rsidRPr="007B5BEA" w:rsidRDefault="00AB5BBA" w:rsidP="00AB5BBA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1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E489C" id="_x0000_s1033" type="#_x0000_t202" style="position:absolute;margin-left:-71.05pt;margin-top:59.85pt;width:157.8pt;height:19.5pt;rotation:-90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" stroked="f">
                <v:textbox>
                  <w:txbxContent>
                    <w:p w14:paraId="79AAB2A9" w14:textId="64728B90" w:rsidR="00AB5BBA" w:rsidRPr="007B5BEA" w:rsidRDefault="00AB5BBA" w:rsidP="00AB5BBA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1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11C7D642" wp14:editId="703E6BDC">
                <wp:simplePos x="0" y="0"/>
                <wp:positionH relativeFrom="margin">
                  <wp:posOffset>955342</wp:posOffset>
                </wp:positionH>
                <wp:positionV relativeFrom="paragraph">
                  <wp:posOffset>1866862</wp:posOffset>
                </wp:positionV>
                <wp:extent cx="2006221" cy="247650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6221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041EA7" w14:textId="4204FB2F" w:rsidR="00F25C1B" w:rsidRPr="007B5BEA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2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7D642" id="_x0000_s1034" type="#_x0000_t202" style="position:absolute;margin-left:75.2pt;margin-top:147pt;width:157.95pt;height:19.5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" stroked="f">
                <v:textbox>
                  <w:txbxContent>
                    <w:p w14:paraId="26041EA7" w14:textId="4204FB2F" w:rsidR="00F25C1B" w:rsidRPr="007B5BEA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2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6AB5CB22" wp14:editId="1E1D028C">
                <wp:simplePos x="0" y="0"/>
                <wp:positionH relativeFrom="margin">
                  <wp:posOffset>2904489</wp:posOffset>
                </wp:positionH>
                <wp:positionV relativeFrom="paragraph">
                  <wp:posOffset>794034</wp:posOffset>
                </wp:positionV>
                <wp:extent cx="2004117" cy="247650"/>
                <wp:effectExtent l="1905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0411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7A9FE" w14:textId="1960F2D9" w:rsidR="00AB5BBA" w:rsidRPr="007B5BEA" w:rsidRDefault="00AB5BBA" w:rsidP="00AB5BBA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1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5CB22" id="_x0000_s1035" type="#_x0000_t202" style="position:absolute;margin-left:228.7pt;margin-top:62.5pt;width:157.8pt;height:19.5pt;rotation:-90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" stroked="f">
                <v:textbox>
                  <w:txbxContent>
                    <w:p w14:paraId="7B67A9FE" w14:textId="1960F2D9" w:rsidR="00AB5BBA" w:rsidRPr="007B5BEA" w:rsidRDefault="00AB5BBA" w:rsidP="00AB5BBA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1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40867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A059C57" wp14:editId="28DBD4B3">
                <wp:simplePos x="0" y="0"/>
                <wp:positionH relativeFrom="column">
                  <wp:posOffset>4167422</wp:posOffset>
                </wp:positionH>
                <wp:positionV relativeFrom="paragraph">
                  <wp:posOffset>10988</wp:posOffset>
                </wp:positionV>
                <wp:extent cx="736979" cy="327546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979" cy="3275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561958" w14:textId="4F5277FA" w:rsidR="00037BCF" w:rsidRPr="008700C0" w:rsidRDefault="00400AFF" w:rsidP="00037BCF">
                            <w:r>
                              <w:t>R = 0.</w:t>
                            </w:r>
                            <w:r w:rsidR="00037BCF" w:rsidRPr="008700C0">
                              <w:t>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59C57" id="_x0000_s1036" type="#_x0000_t202" style="position:absolute;margin-left:328.15pt;margin-top:.85pt;width:58.05pt;height:25.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" filled="f" stroked="f">
                <v:textbox>
                  <w:txbxContent>
                    <w:p w14:paraId="23561958" w14:textId="4F5277FA" w:rsidR="00037BCF" w:rsidRPr="008700C0" w:rsidRDefault="00400AFF" w:rsidP="00037BCF">
                      <w:r>
                        <w:t>R = 0.</w:t>
                      </w:r>
                      <w:r w:rsidR="00037BCF" w:rsidRPr="008700C0">
                        <w:t>95</w:t>
                      </w:r>
                    </w:p>
                  </w:txbxContent>
                </v:textbox>
              </v:shape>
            </w:pict>
          </mc:Fallback>
        </mc:AlternateContent>
      </w:r>
      <w:r w:rsidR="00284636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54A96D8" wp14:editId="02E705CC">
                <wp:simplePos x="0" y="0"/>
                <wp:positionH relativeFrom="column">
                  <wp:posOffset>327328</wp:posOffset>
                </wp:positionH>
                <wp:positionV relativeFrom="paragraph">
                  <wp:posOffset>32385</wp:posOffset>
                </wp:positionV>
                <wp:extent cx="832513" cy="286603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513" cy="28660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F8EB2C" w14:textId="25F7DD94" w:rsidR="00037BCF" w:rsidRPr="008700C0" w:rsidRDefault="00400AFF" w:rsidP="00037BCF">
                            <w:r>
                              <w:t>R = 0.</w:t>
                            </w:r>
                            <w:r w:rsidR="00037BCF" w:rsidRPr="008700C0">
                              <w:t>9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A96D8" id="_x0000_s1037" type="#_x0000_t202" style="position:absolute;margin-left:25.75pt;margin-top:2.55pt;width:65.55pt;height:22.5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" filled="f" stroked="f">
                <v:textbox>
                  <w:txbxContent>
                    <w:p w14:paraId="7EF8EB2C" w14:textId="25F7DD94" w:rsidR="00037BCF" w:rsidRPr="008700C0" w:rsidRDefault="00400AFF" w:rsidP="00037BCF">
                      <w:r>
                        <w:t>R = 0.</w:t>
                      </w:r>
                      <w:r w:rsidR="00037BCF" w:rsidRPr="008700C0">
                        <w:t>92</w:t>
                      </w:r>
                    </w:p>
                  </w:txbxContent>
                </v:textbox>
              </v:shape>
            </w:pict>
          </mc:Fallback>
        </mc:AlternateContent>
      </w:r>
      <w:r w:rsidR="001E0466" w:rsidRPr="001E0466">
        <w:rPr>
          <w:rFonts w:ascii="Arial" w:hAnsi="Arial" w:cs="Arial"/>
          <w:noProof/>
          <w:color w:val="FF0000"/>
          <w:sz w:val="24"/>
          <w:szCs w:val="24"/>
        </w:rPr>
        <w:drawing>
          <wp:inline distT="0" distB="0" distL="0" distR="0" wp14:anchorId="52A2B3D0" wp14:editId="7C11A4DB">
            <wp:extent cx="3571200" cy="2066400"/>
            <wp:effectExtent l="0" t="0" r="0" b="0"/>
            <wp:docPr id="29" name="Afbeelding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4636" w:rsidRPr="00744242">
        <w:rPr>
          <w:rFonts w:ascii="Arial" w:hAnsi="Arial" w:cs="Arial"/>
          <w:color w:val="FF0000"/>
          <w:sz w:val="24"/>
          <w:szCs w:val="24"/>
        </w:rPr>
        <w:t xml:space="preserve">      </w:t>
      </w:r>
      <w:r w:rsidR="00482494" w:rsidRPr="00482494">
        <w:rPr>
          <w:rFonts w:ascii="Arial" w:hAnsi="Arial" w:cs="Arial"/>
          <w:noProof/>
          <w:color w:val="FF0000"/>
          <w:sz w:val="24"/>
          <w:szCs w:val="24"/>
        </w:rPr>
        <w:drawing>
          <wp:inline distT="0" distB="0" distL="0" distR="0" wp14:anchorId="699DCB79" wp14:editId="524A616C">
            <wp:extent cx="3571200" cy="2066400"/>
            <wp:effectExtent l="0" t="0" r="0" b="0"/>
            <wp:docPr id="59" name="Afbeelding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84162" w14:textId="0DF91DD4" w:rsidR="00BE509D" w:rsidRPr="00744242" w:rsidRDefault="00BE509D" w:rsidP="00BE509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14:paraId="6E710AF0" w14:textId="4EBD3689" w:rsidR="00BE509D" w:rsidRPr="00744242" w:rsidRDefault="00BE509D" w:rsidP="00BE509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FF0000"/>
          <w:sz w:val="24"/>
          <w:szCs w:val="24"/>
        </w:rPr>
      </w:pPr>
    </w:p>
    <w:p w14:paraId="01BD9E30" w14:textId="580F598C" w:rsidR="00BE509D" w:rsidRPr="00744242" w:rsidRDefault="00BE509D" w:rsidP="00DA4077">
      <w:pPr>
        <w:rPr>
          <w:rFonts w:ascii="Arial" w:hAnsi="Arial" w:cs="Arial"/>
          <w:color w:val="FF0000"/>
        </w:rPr>
      </w:pPr>
    </w:p>
    <w:p w14:paraId="252A2944" w14:textId="60B7BFAA" w:rsidR="00BE509D" w:rsidRPr="006F24EF" w:rsidRDefault="00BE509D" w:rsidP="00DA4077">
      <w:pPr>
        <w:rPr>
          <w:rFonts w:ascii="Arial" w:hAnsi="Arial" w:cs="Arial"/>
        </w:rPr>
      </w:pPr>
    </w:p>
    <w:p w14:paraId="5D7DE86C" w14:textId="3B3F6338" w:rsidR="00DA4077" w:rsidRPr="004873AE" w:rsidRDefault="00DA4077" w:rsidP="00DA4077">
      <w:pPr>
        <w:rPr>
          <w:rFonts w:ascii="Arial" w:hAnsi="Arial" w:cs="Arial"/>
          <w:b/>
          <w:color w:val="FF0000"/>
        </w:rPr>
      </w:pPr>
      <w:r w:rsidRPr="004873AE">
        <w:rPr>
          <w:rFonts w:ascii="Arial" w:hAnsi="Arial" w:cs="Arial"/>
          <w:b/>
        </w:rPr>
        <w:t>E)</w:t>
      </w:r>
      <w:r w:rsidR="00846EC7" w:rsidRPr="004873AE">
        <w:rPr>
          <w:rFonts w:ascii="Arial" w:hAnsi="Arial" w:cs="Arial"/>
          <w:b/>
        </w:rPr>
        <w:t xml:space="preserve"> VOCAL ED</w:t>
      </w:r>
      <w:r w:rsidR="00EB6F38" w:rsidRPr="004873AE">
        <w:rPr>
          <w:rFonts w:ascii="Arial" w:hAnsi="Arial" w:cs="Arial"/>
          <w:b/>
        </w:rPr>
        <w:t>V</w:t>
      </w:r>
      <w:r w:rsidR="00846EC7" w:rsidRPr="004873AE">
        <w:rPr>
          <w:rFonts w:ascii="Arial" w:hAnsi="Arial" w:cs="Arial"/>
          <w:b/>
        </w:rPr>
        <w:t>V</w:t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  <w:color w:val="FF0000"/>
        </w:rPr>
        <w:tab/>
      </w:r>
      <w:r w:rsidR="00073B03">
        <w:rPr>
          <w:rFonts w:ascii="Arial" w:hAnsi="Arial" w:cs="Arial"/>
          <w:b/>
          <w:color w:val="FF0000"/>
        </w:rPr>
        <w:tab/>
      </w:r>
      <w:r w:rsidR="00284636" w:rsidRPr="004873AE">
        <w:rPr>
          <w:rFonts w:ascii="Arial" w:hAnsi="Arial" w:cs="Arial"/>
          <w:b/>
        </w:rPr>
        <w:t>F) VOCAL ESVV</w:t>
      </w:r>
    </w:p>
    <w:p w14:paraId="4706BE0D" w14:textId="4405E9AF" w:rsidR="00BE509D" w:rsidRPr="00744242" w:rsidRDefault="007B5BEA" w:rsidP="00DA4077">
      <w:pPr>
        <w:rPr>
          <w:rFonts w:ascii="Arial" w:hAnsi="Arial" w:cs="Arial"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ECD99B8" wp14:editId="25F6833A">
                <wp:simplePos x="0" y="0"/>
                <wp:positionH relativeFrom="margin">
                  <wp:posOffset>-905236</wp:posOffset>
                </wp:positionH>
                <wp:positionV relativeFrom="paragraph">
                  <wp:posOffset>781732</wp:posOffset>
                </wp:positionV>
                <wp:extent cx="1999245" cy="247650"/>
                <wp:effectExtent l="0" t="635" r="635" b="63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9924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72205" w14:textId="542524C5" w:rsidR="00AB5BBA" w:rsidRPr="007B5BEA" w:rsidRDefault="00AB5BBA" w:rsidP="00AB5BBA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1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D99B8" id="_x0000_s1038" type="#_x0000_t202" style="position:absolute;margin-left:-71.3pt;margin-top:61.55pt;width:157.4pt;height:19.5pt;rotation:-90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" stroked="f">
                <v:textbox>
                  <w:txbxContent>
                    <w:p w14:paraId="6AF72205" w14:textId="542524C5" w:rsidR="00AB5BBA" w:rsidRPr="007B5BEA" w:rsidRDefault="00AB5BBA" w:rsidP="00AB5BBA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1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6E374A5F" wp14:editId="37AF1C03">
                <wp:simplePos x="0" y="0"/>
                <wp:positionH relativeFrom="margin">
                  <wp:posOffset>941696</wp:posOffset>
                </wp:positionH>
                <wp:positionV relativeFrom="paragraph">
                  <wp:posOffset>1850741</wp:posOffset>
                </wp:positionV>
                <wp:extent cx="2006220" cy="247650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62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E0704" w14:textId="3A65ECCB" w:rsidR="00F25C1B" w:rsidRPr="007B5BEA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2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374A5F" id="_x0000_s1039" type="#_x0000_t202" style="position:absolute;margin-left:74.15pt;margin-top:145.75pt;width:157.95pt;height:19.5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" stroked="f">
                <v:textbox>
                  <w:txbxContent>
                    <w:p w14:paraId="142E0704" w14:textId="3A65ECCB" w:rsidR="00F25C1B" w:rsidRPr="007B5BEA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2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2C3767BF" wp14:editId="758E0BF4">
                <wp:simplePos x="0" y="0"/>
                <wp:positionH relativeFrom="margin">
                  <wp:posOffset>2851478</wp:posOffset>
                </wp:positionH>
                <wp:positionV relativeFrom="paragraph">
                  <wp:posOffset>726758</wp:posOffset>
                </wp:positionV>
                <wp:extent cx="2092827" cy="247650"/>
                <wp:effectExtent l="7938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9282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15272" w14:textId="30008C95" w:rsidR="00AB5BBA" w:rsidRPr="007B5BEA" w:rsidRDefault="00AB5BBA" w:rsidP="00AB5BBA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1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767BF" id="_x0000_s1040" type="#_x0000_t202" style="position:absolute;margin-left:224.55pt;margin-top:57.25pt;width:164.8pt;height:19.5pt;rotation:-90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" stroked="f">
                <v:textbox>
                  <w:txbxContent>
                    <w:p w14:paraId="45615272" w14:textId="30008C95" w:rsidR="00AB5BBA" w:rsidRPr="007B5BEA" w:rsidRDefault="00AB5BBA" w:rsidP="00AB5BBA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1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40867"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45537997" wp14:editId="4226D518">
                <wp:simplePos x="0" y="0"/>
                <wp:positionH relativeFrom="margin">
                  <wp:posOffset>4687769</wp:posOffset>
                </wp:positionH>
                <wp:positionV relativeFrom="paragraph">
                  <wp:posOffset>1864360</wp:posOffset>
                </wp:positionV>
                <wp:extent cx="2013045" cy="247650"/>
                <wp:effectExtent l="0" t="0" r="6350" b="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304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EB357" w14:textId="201E0300" w:rsidR="00F25C1B" w:rsidRPr="007B5BEA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7B5BEA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time point 2 (mm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7B5BEA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37997" id="_x0000_s1041" type="#_x0000_t202" style="position:absolute;margin-left:369.1pt;margin-top:146.8pt;width:158.5pt;height:19.5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" stroked="f">
                <v:textbox>
                  <w:txbxContent>
                    <w:p w14:paraId="1D9EB357" w14:textId="201E0300" w:rsidR="00F25C1B" w:rsidRPr="007B5BEA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7B5BEA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7B5BEA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 xml:space="preserve"> time point 2 (mm</w:t>
                      </w:r>
                      <w:r w:rsidRPr="007B5BEA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7B5BEA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40867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2315581" wp14:editId="4CF81857">
                <wp:simplePos x="0" y="0"/>
                <wp:positionH relativeFrom="column">
                  <wp:posOffset>4132166</wp:posOffset>
                </wp:positionH>
                <wp:positionV relativeFrom="paragraph">
                  <wp:posOffset>31115</wp:posOffset>
                </wp:positionV>
                <wp:extent cx="690008" cy="140462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00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E00175" w14:textId="7B784C52" w:rsidR="00037BCF" w:rsidRPr="008700C0" w:rsidRDefault="00400AFF" w:rsidP="00037BCF">
                            <w:r>
                              <w:t>R = 0.</w:t>
                            </w:r>
                            <w:r w:rsidR="00037BCF" w:rsidRPr="008700C0">
                              <w:t>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315581" id="_x0000_s1042" type="#_x0000_t202" style="position:absolute;margin-left:325.35pt;margin-top:2.45pt;width:54.3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" filled="f" stroked="f">
                <v:textbox style="mso-fit-shape-to-text:t">
                  <w:txbxContent>
                    <w:p w14:paraId="51E00175" w14:textId="7B784C52" w:rsidR="00037BCF" w:rsidRPr="008700C0" w:rsidRDefault="00400AFF" w:rsidP="00037BCF">
                      <w:r>
                        <w:t>R = 0.</w:t>
                      </w:r>
                      <w:r w:rsidR="00037BCF" w:rsidRPr="008700C0">
                        <w:t>91</w:t>
                      </w:r>
                    </w:p>
                  </w:txbxContent>
                </v:textbox>
              </v:shape>
            </w:pict>
          </mc:Fallback>
        </mc:AlternateContent>
      </w:r>
      <w:r w:rsidR="006F24EF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9195C21" wp14:editId="04389438">
                <wp:simplePos x="0" y="0"/>
                <wp:positionH relativeFrom="column">
                  <wp:posOffset>325093</wp:posOffset>
                </wp:positionH>
                <wp:positionV relativeFrom="paragraph">
                  <wp:posOffset>31535</wp:posOffset>
                </wp:positionV>
                <wp:extent cx="768544" cy="140462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8544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762ED9" w14:textId="447DC0A7" w:rsidR="00037BCF" w:rsidRPr="008700C0" w:rsidRDefault="00400AFF" w:rsidP="00037BCF">
                            <w:r>
                              <w:t>R = 0.</w:t>
                            </w:r>
                            <w:r w:rsidR="00037BCF" w:rsidRPr="008700C0">
                              <w:t>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195C21" id="_x0000_s1043" type="#_x0000_t202" style="position:absolute;margin-left:25.6pt;margin-top:2.5pt;width:60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" filled="f" stroked="f">
                <v:textbox style="mso-fit-shape-to-text:t">
                  <w:txbxContent>
                    <w:p w14:paraId="45762ED9" w14:textId="447DC0A7" w:rsidR="00037BCF" w:rsidRPr="008700C0" w:rsidRDefault="00400AFF" w:rsidP="00037BCF">
                      <w:r>
                        <w:t>R = 0.</w:t>
                      </w:r>
                      <w:r w:rsidR="00037BCF" w:rsidRPr="008700C0">
                        <w:t>96</w:t>
                      </w:r>
                    </w:p>
                  </w:txbxContent>
                </v:textbox>
              </v:shape>
            </w:pict>
          </mc:Fallback>
        </mc:AlternateContent>
      </w:r>
      <w:r w:rsidR="001E0466" w:rsidRPr="001E0466">
        <w:rPr>
          <w:rFonts w:ascii="Arial" w:hAnsi="Arial" w:cs="Arial"/>
          <w:noProof/>
          <w:color w:val="FF0000"/>
        </w:rPr>
        <w:drawing>
          <wp:inline distT="0" distB="0" distL="0" distR="0" wp14:anchorId="103B4264" wp14:editId="6744F127">
            <wp:extent cx="3571200" cy="2066400"/>
            <wp:effectExtent l="0" t="0" r="0" b="0"/>
            <wp:docPr id="31" name="Afbeelding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4636" w:rsidRPr="00744242">
        <w:rPr>
          <w:rFonts w:ascii="Arial" w:hAnsi="Arial" w:cs="Arial"/>
          <w:color w:val="FF0000"/>
        </w:rPr>
        <w:t xml:space="preserve">      </w:t>
      </w:r>
      <w:r w:rsidR="00482494" w:rsidRPr="00482494">
        <w:rPr>
          <w:rFonts w:ascii="Arial" w:hAnsi="Arial" w:cs="Arial"/>
          <w:noProof/>
          <w:color w:val="FF0000"/>
        </w:rPr>
        <w:drawing>
          <wp:inline distT="0" distB="0" distL="0" distR="0" wp14:anchorId="4B9910AA" wp14:editId="15862CB5">
            <wp:extent cx="3571200" cy="2066400"/>
            <wp:effectExtent l="0" t="0" r="0" b="0"/>
            <wp:docPr id="60" name="Afbeelding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6142D" w14:textId="1C27DDA7" w:rsidR="00846EC7" w:rsidRPr="009C3481" w:rsidRDefault="00EB6F38" w:rsidP="1CFB35D0">
      <w:pPr>
        <w:rPr>
          <w:rFonts w:ascii="Arial" w:hAnsi="Arial" w:cs="Arial"/>
          <w:sz w:val="18"/>
          <w:szCs w:val="18"/>
        </w:rPr>
      </w:pPr>
      <w:r w:rsidRPr="006F24EF">
        <w:rPr>
          <w:rFonts w:ascii="Arial" w:hAnsi="Arial" w:cs="Arial"/>
          <w:sz w:val="18"/>
          <w:szCs w:val="18"/>
        </w:rPr>
        <w:t>FCVV = fetal cardiac ventricle volume, VR = Virtual reality; VR-CD = VR color Doppler, VR-GS = VR gray-scale, EDVV = end-diastolic ventricle volume; ESVV = end-systolic ventricle volume; VOCAL = Virtual Organ Computer-aided AnaLysis, R = Pearson’s correlation coefficient</w:t>
      </w:r>
      <w:r w:rsidR="009C3481">
        <w:rPr>
          <w:rFonts w:ascii="Arial" w:hAnsi="Arial" w:cs="Arial"/>
          <w:sz w:val="18"/>
          <w:szCs w:val="18"/>
        </w:rPr>
        <w:br w:type="page"/>
      </w:r>
      <w:r w:rsidR="0032101B" w:rsidRPr="13B82C37">
        <w:rPr>
          <w:rFonts w:ascii="Arial" w:hAnsi="Arial" w:cs="Arial"/>
          <w:b/>
          <w:bCs/>
        </w:rPr>
        <w:lastRenderedPageBreak/>
        <w:t>Supplemental figure S3</w:t>
      </w:r>
      <w:r w:rsidR="005457FB" w:rsidRPr="13B82C37">
        <w:rPr>
          <w:rFonts w:ascii="Arial" w:hAnsi="Arial" w:cs="Arial"/>
        </w:rPr>
        <w:t xml:space="preserve">. </w:t>
      </w:r>
      <w:r w:rsidR="62C25B24" w:rsidRPr="13B82C37">
        <w:rPr>
          <w:rFonts w:ascii="Arial" w:hAnsi="Arial" w:cs="Arial"/>
        </w:rPr>
        <w:t>I</w:t>
      </w:r>
      <w:r w:rsidR="62C25B24" w:rsidRPr="13B82C37">
        <w:rPr>
          <w:rFonts w:ascii="Arial" w:hAnsi="Arial" w:cs="Arial"/>
          <w:color w:val="000000" w:themeColor="text1"/>
        </w:rPr>
        <w:t xml:space="preserve">nter-observer agreement (measurements observer 1 at time point 2 vs. measurements observer 2) of </w:t>
      </w:r>
      <w:r w:rsidR="00A82F17" w:rsidRPr="13B82C37">
        <w:rPr>
          <w:rFonts w:ascii="Arial" w:hAnsi="Arial" w:cs="Arial"/>
        </w:rPr>
        <w:t>FCVV m</w:t>
      </w:r>
      <w:r w:rsidR="005457FB" w:rsidRPr="13B82C37">
        <w:rPr>
          <w:rFonts w:ascii="Arial" w:hAnsi="Arial" w:cs="Arial"/>
        </w:rPr>
        <w:t>easurements</w:t>
      </w:r>
      <w:r w:rsidR="15E6FE03" w:rsidRPr="13B82C37">
        <w:rPr>
          <w:rFonts w:ascii="Arial" w:hAnsi="Arial" w:cs="Arial"/>
        </w:rPr>
        <w:t xml:space="preserve">, </w:t>
      </w:r>
      <w:r w:rsidR="00DA4077" w:rsidRPr="13B82C37">
        <w:rPr>
          <w:rFonts w:ascii="Arial" w:hAnsi="Arial" w:cs="Arial"/>
        </w:rPr>
        <w:t xml:space="preserve">plotted with </w:t>
      </w:r>
      <w:r w:rsidR="00A82F17" w:rsidRPr="13B82C37">
        <w:rPr>
          <w:rFonts w:ascii="Arial" w:hAnsi="Arial" w:cs="Arial"/>
        </w:rPr>
        <w:t>line of equality</w:t>
      </w:r>
      <w:r w:rsidR="008D265E" w:rsidRPr="13B82C37">
        <w:rPr>
          <w:rFonts w:ascii="Arial" w:hAnsi="Arial" w:cs="Arial"/>
        </w:rPr>
        <w:t xml:space="preserve"> (panel A-F)</w:t>
      </w:r>
      <w:r w:rsidRPr="13B82C37">
        <w:rPr>
          <w:rFonts w:ascii="Arial" w:hAnsi="Arial" w:cs="Arial"/>
        </w:rPr>
        <w:t xml:space="preserve">. </w:t>
      </w:r>
    </w:p>
    <w:p w14:paraId="4550BD8A" w14:textId="32679A3D" w:rsidR="00DA4077" w:rsidRPr="004873AE" w:rsidRDefault="00DA4077" w:rsidP="00DA4077">
      <w:pPr>
        <w:rPr>
          <w:rFonts w:ascii="Arial" w:hAnsi="Arial" w:cs="Arial"/>
          <w:b/>
          <w:color w:val="FF0000"/>
        </w:rPr>
      </w:pPr>
      <w:r w:rsidRPr="004873AE">
        <w:rPr>
          <w:rFonts w:ascii="Arial" w:hAnsi="Arial" w:cs="Arial"/>
          <w:b/>
        </w:rPr>
        <w:t>A)</w:t>
      </w:r>
      <w:r w:rsidR="00846EC7" w:rsidRPr="004873AE">
        <w:rPr>
          <w:rFonts w:ascii="Arial" w:hAnsi="Arial" w:cs="Arial"/>
          <w:b/>
        </w:rPr>
        <w:t xml:space="preserve"> VR</w:t>
      </w:r>
      <w:r w:rsidR="00EB6F38" w:rsidRPr="004873AE">
        <w:rPr>
          <w:rFonts w:ascii="Arial" w:hAnsi="Arial" w:cs="Arial"/>
          <w:b/>
        </w:rPr>
        <w:t>-CD</w:t>
      </w:r>
      <w:r w:rsidR="00846EC7" w:rsidRPr="004873AE">
        <w:rPr>
          <w:rFonts w:ascii="Arial" w:hAnsi="Arial" w:cs="Arial"/>
          <w:b/>
        </w:rPr>
        <w:t xml:space="preserve"> ED</w:t>
      </w:r>
      <w:r w:rsidR="00EB6F38" w:rsidRPr="004873AE">
        <w:rPr>
          <w:rFonts w:ascii="Arial" w:hAnsi="Arial" w:cs="Arial"/>
          <w:b/>
        </w:rPr>
        <w:t>V</w:t>
      </w:r>
      <w:r w:rsidR="00846EC7" w:rsidRPr="004873AE">
        <w:rPr>
          <w:rFonts w:ascii="Arial" w:hAnsi="Arial" w:cs="Arial"/>
          <w:b/>
        </w:rPr>
        <w:t>V</w:t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073B03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</w:rPr>
        <w:t>B) VR-CD ESVV</w:t>
      </w:r>
    </w:p>
    <w:p w14:paraId="45844401" w14:textId="539EDA1E" w:rsidR="00BE509D" w:rsidRPr="00744242" w:rsidRDefault="00073B03" w:rsidP="00DA4077">
      <w:pPr>
        <w:rPr>
          <w:rFonts w:ascii="Arial" w:hAnsi="Arial" w:cs="Arial"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1AC2FA5C" wp14:editId="294FB26D">
                <wp:simplePos x="0" y="0"/>
                <wp:positionH relativeFrom="margin">
                  <wp:posOffset>-874396</wp:posOffset>
                </wp:positionH>
                <wp:positionV relativeFrom="paragraph">
                  <wp:posOffset>755584</wp:posOffset>
                </wp:positionV>
                <wp:extent cx="1935879" cy="247650"/>
                <wp:effectExtent l="5715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35879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C0FBED" w14:textId="19E9E12C" w:rsidR="00AB5BBA" w:rsidRPr="00073B03" w:rsidRDefault="00AB5BBA" w:rsidP="00AB5BBA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</w:t>
                            </w:r>
                            <w:r w:rsidR="00F25C1B" w:rsidRPr="00073B03">
                              <w:rPr>
                                <w:b/>
                                <w:sz w:val="16"/>
                                <w:szCs w:val="14"/>
                              </w:rPr>
                              <w:t>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="00F25C1B"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observer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1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2FA5C" id="_x0000_s1044" type="#_x0000_t202" style="position:absolute;margin-left:-68.85pt;margin-top:59.5pt;width:152.45pt;height:19.5pt;rotation:-90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" stroked="f">
                <v:textbox>
                  <w:txbxContent>
                    <w:p w14:paraId="0DC0FBED" w14:textId="19E9E12C" w:rsidR="00AB5BBA" w:rsidRPr="00073B03" w:rsidRDefault="00AB5BBA" w:rsidP="00AB5BBA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</w:t>
                      </w:r>
                      <w:r w:rsidR="00F25C1B" w:rsidRPr="00073B03">
                        <w:rPr>
                          <w:b/>
                          <w:sz w:val="16"/>
                          <w:szCs w:val="14"/>
                        </w:rPr>
                        <w:t>nt</w:t>
                      </w:r>
                      <w:r w:rsidR="000E2AA1" w:rsidRPr="00073B03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="00F25C1B" w:rsidRPr="00073B03">
                        <w:rPr>
                          <w:b/>
                          <w:sz w:val="16"/>
                          <w:szCs w:val="14"/>
                        </w:rPr>
                        <w:t xml:space="preserve"> observer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 xml:space="preserve"> 1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5F0FE3C8" wp14:editId="165B22B8">
                <wp:simplePos x="0" y="0"/>
                <wp:positionH relativeFrom="margin">
                  <wp:posOffset>4749184</wp:posOffset>
                </wp:positionH>
                <wp:positionV relativeFrom="paragraph">
                  <wp:posOffset>1862616</wp:posOffset>
                </wp:positionV>
                <wp:extent cx="1978925" cy="247650"/>
                <wp:effectExtent l="0" t="0" r="254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89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1819A5" w14:textId="133C0A97" w:rsidR="00F25C1B" w:rsidRPr="00073B03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observer 2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FE3C8" id="_x0000_s1045" type="#_x0000_t202" style="position:absolute;margin-left:373.95pt;margin-top:146.65pt;width:155.8pt;height:19.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" stroked="f">
                <v:textbox>
                  <w:txbxContent>
                    <w:p w14:paraId="5A1819A5" w14:textId="133C0A97" w:rsidR="00F25C1B" w:rsidRPr="00073B03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073B03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 xml:space="preserve"> observer 2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517BBE1A" wp14:editId="1753321D">
                <wp:simplePos x="0" y="0"/>
                <wp:positionH relativeFrom="margin">
                  <wp:posOffset>907282</wp:posOffset>
                </wp:positionH>
                <wp:positionV relativeFrom="paragraph">
                  <wp:posOffset>1850703</wp:posOffset>
                </wp:positionV>
                <wp:extent cx="1951630" cy="24765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163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673F71" w14:textId="016EFCEE" w:rsidR="00F25C1B" w:rsidRPr="00073B03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observer 2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BBE1A" id="_x0000_s1046" type="#_x0000_t202" style="position:absolute;margin-left:71.45pt;margin-top:145.7pt;width:153.65pt;height:19.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" stroked="f">
                <v:textbox>
                  <w:txbxContent>
                    <w:p w14:paraId="13673F71" w14:textId="016EFCEE" w:rsidR="00F25C1B" w:rsidRPr="00073B03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073B03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 xml:space="preserve"> observer 2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00D51089" wp14:editId="7E3C0308">
                <wp:simplePos x="0" y="0"/>
                <wp:positionH relativeFrom="margin">
                  <wp:posOffset>2931700</wp:posOffset>
                </wp:positionH>
                <wp:positionV relativeFrom="paragraph">
                  <wp:posOffset>748797</wp:posOffset>
                </wp:positionV>
                <wp:extent cx="1949526" cy="247650"/>
                <wp:effectExtent l="0" t="6350" r="6350" b="635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4952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F0CFF" w14:textId="733A00C2" w:rsidR="00F25C1B" w:rsidRPr="00073B03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observer 1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51089" id="_x0000_s1047" type="#_x0000_t202" style="position:absolute;margin-left:230.85pt;margin-top:58.95pt;width:153.5pt;height:19.5pt;rotation:-90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" stroked="f">
                <v:textbox>
                  <w:txbxContent>
                    <w:p w14:paraId="49DF0CFF" w14:textId="733A00C2" w:rsidR="00F25C1B" w:rsidRPr="00073B03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073B03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 xml:space="preserve"> observer 1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40867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942039D" wp14:editId="0893BB62">
                <wp:simplePos x="0" y="0"/>
                <wp:positionH relativeFrom="column">
                  <wp:posOffset>4131531</wp:posOffset>
                </wp:positionH>
                <wp:positionV relativeFrom="paragraph">
                  <wp:posOffset>36195</wp:posOffset>
                </wp:positionV>
                <wp:extent cx="819397" cy="285008"/>
                <wp:effectExtent l="0" t="0" r="0" b="127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397" cy="28500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54B112" w14:textId="1F49D64D" w:rsidR="00037BCF" w:rsidRPr="008700C0" w:rsidRDefault="00400AFF" w:rsidP="00037BCF">
                            <w:r>
                              <w:t>R = 0.</w:t>
                            </w:r>
                            <w:r w:rsidR="00037BCF" w:rsidRPr="008700C0">
                              <w:t>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2039D" id="_x0000_s1048" type="#_x0000_t202" style="position:absolute;margin-left:325.3pt;margin-top:2.85pt;width:64.5pt;height:22.4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" filled="f" stroked="f">
                <v:textbox>
                  <w:txbxContent>
                    <w:p w14:paraId="7854B112" w14:textId="1F49D64D" w:rsidR="00037BCF" w:rsidRPr="008700C0" w:rsidRDefault="00400AFF" w:rsidP="00037BCF">
                      <w:r>
                        <w:t>R = 0.</w:t>
                      </w:r>
                      <w:r w:rsidR="00037BCF" w:rsidRPr="008700C0">
                        <w:t>97</w:t>
                      </w:r>
                    </w:p>
                  </w:txbxContent>
                </v:textbox>
              </v:shape>
            </w:pict>
          </mc:Fallback>
        </mc:AlternateContent>
      </w:r>
      <w:r w:rsidR="00FB1324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AA798E8" wp14:editId="1B20A4B8">
                <wp:simplePos x="0" y="0"/>
                <wp:positionH relativeFrom="column">
                  <wp:posOffset>320486</wp:posOffset>
                </wp:positionH>
                <wp:positionV relativeFrom="paragraph">
                  <wp:posOffset>42067</wp:posOffset>
                </wp:positionV>
                <wp:extent cx="831273" cy="308758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273" cy="30875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F2AA5" w14:textId="7BD907AA" w:rsidR="00037BCF" w:rsidRPr="008700C0" w:rsidRDefault="00400AFF" w:rsidP="00037BCF">
                            <w:r>
                              <w:t>R = 0.</w:t>
                            </w:r>
                            <w:r w:rsidR="00037BCF" w:rsidRPr="008700C0">
                              <w:t>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798E8" id="_x0000_s1049" type="#_x0000_t202" style="position:absolute;margin-left:25.25pt;margin-top:3.3pt;width:65.45pt;height:24.3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" filled="f" stroked="f">
                <v:textbox>
                  <w:txbxContent>
                    <w:p w14:paraId="628F2AA5" w14:textId="7BD907AA" w:rsidR="00037BCF" w:rsidRPr="008700C0" w:rsidRDefault="00400AFF" w:rsidP="00037BCF">
                      <w:r>
                        <w:t>R = 0.</w:t>
                      </w:r>
                      <w:r w:rsidR="00037BCF" w:rsidRPr="008700C0">
                        <w:t>96</w:t>
                      </w:r>
                    </w:p>
                  </w:txbxContent>
                </v:textbox>
              </v:shape>
            </w:pict>
          </mc:Fallback>
        </mc:AlternateContent>
      </w:r>
      <w:r w:rsidR="0097283B" w:rsidRPr="0097283B">
        <w:rPr>
          <w:rFonts w:ascii="Arial" w:hAnsi="Arial" w:cs="Arial"/>
          <w:noProof/>
          <w:color w:val="FF0000"/>
        </w:rPr>
        <w:drawing>
          <wp:inline distT="0" distB="0" distL="0" distR="0" wp14:anchorId="0818BC49" wp14:editId="142C1698">
            <wp:extent cx="3571200" cy="2066400"/>
            <wp:effectExtent l="0" t="0" r="0" b="0"/>
            <wp:docPr id="193" name="Afbeelding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1324" w:rsidRPr="00744242">
        <w:rPr>
          <w:rFonts w:ascii="Arial" w:hAnsi="Arial" w:cs="Arial"/>
          <w:color w:val="FF0000"/>
        </w:rPr>
        <w:t xml:space="preserve">      </w:t>
      </w:r>
      <w:r w:rsidR="00340867" w:rsidRPr="00340867">
        <w:rPr>
          <w:rFonts w:ascii="Arial" w:hAnsi="Arial" w:cs="Arial"/>
          <w:noProof/>
          <w:color w:val="FF0000"/>
        </w:rPr>
        <w:drawing>
          <wp:inline distT="0" distB="0" distL="0" distR="0" wp14:anchorId="05AD6E0C" wp14:editId="65A29B94">
            <wp:extent cx="3571200" cy="2066400"/>
            <wp:effectExtent l="0" t="0" r="0" b="0"/>
            <wp:docPr id="61" name="Afbeelding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AE59B" w14:textId="04F1D9E9" w:rsidR="006D1D04" w:rsidRPr="00744242" w:rsidRDefault="006D1D04" w:rsidP="00DA4077">
      <w:pPr>
        <w:rPr>
          <w:rFonts w:ascii="Arial" w:hAnsi="Arial" w:cs="Arial"/>
          <w:color w:val="FF0000"/>
        </w:rPr>
      </w:pPr>
    </w:p>
    <w:p w14:paraId="46F74C0A" w14:textId="4B94D207" w:rsidR="00DA4077" w:rsidRPr="004873AE" w:rsidRDefault="00DA4077" w:rsidP="00DA4077">
      <w:pPr>
        <w:rPr>
          <w:rFonts w:ascii="Arial" w:hAnsi="Arial" w:cs="Arial"/>
          <w:b/>
          <w:color w:val="FF0000"/>
        </w:rPr>
      </w:pPr>
      <w:r w:rsidRPr="004873AE">
        <w:rPr>
          <w:rFonts w:ascii="Arial" w:hAnsi="Arial" w:cs="Arial"/>
          <w:b/>
        </w:rPr>
        <w:t>C)</w:t>
      </w:r>
      <w:r w:rsidR="00846EC7" w:rsidRPr="004873AE">
        <w:rPr>
          <w:rFonts w:ascii="Arial" w:hAnsi="Arial" w:cs="Arial"/>
          <w:b/>
        </w:rPr>
        <w:t xml:space="preserve"> VR</w:t>
      </w:r>
      <w:r w:rsidR="00EB6F38" w:rsidRPr="004873AE">
        <w:rPr>
          <w:rFonts w:ascii="Arial" w:hAnsi="Arial" w:cs="Arial"/>
          <w:b/>
        </w:rPr>
        <w:t xml:space="preserve">-GS </w:t>
      </w:r>
      <w:r w:rsidR="00846EC7" w:rsidRPr="004873AE">
        <w:rPr>
          <w:rFonts w:ascii="Arial" w:hAnsi="Arial" w:cs="Arial"/>
          <w:b/>
        </w:rPr>
        <w:t>ED</w:t>
      </w:r>
      <w:r w:rsidR="00EB6F38" w:rsidRPr="004873AE">
        <w:rPr>
          <w:rFonts w:ascii="Arial" w:hAnsi="Arial" w:cs="Arial"/>
          <w:b/>
        </w:rPr>
        <w:t>V</w:t>
      </w:r>
      <w:r w:rsidR="00846EC7" w:rsidRPr="004873AE">
        <w:rPr>
          <w:rFonts w:ascii="Arial" w:hAnsi="Arial" w:cs="Arial"/>
          <w:b/>
        </w:rPr>
        <w:t>V</w:t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073B03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</w:rPr>
        <w:t>D) VR-GS ESVV</w:t>
      </w:r>
    </w:p>
    <w:p w14:paraId="182D0895" w14:textId="1E85C979" w:rsidR="006D1D04" w:rsidRPr="00744242" w:rsidRDefault="00073B03" w:rsidP="00DA4077">
      <w:pPr>
        <w:rPr>
          <w:rFonts w:ascii="Arial" w:hAnsi="Arial" w:cs="Arial"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1AFE4F8D" wp14:editId="06946534">
                <wp:simplePos x="0" y="0"/>
                <wp:positionH relativeFrom="margin">
                  <wp:posOffset>-929327</wp:posOffset>
                </wp:positionH>
                <wp:positionV relativeFrom="paragraph">
                  <wp:posOffset>754351</wp:posOffset>
                </wp:positionV>
                <wp:extent cx="2045060" cy="247650"/>
                <wp:effectExtent l="3175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4506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3A7E5F" w14:textId="3C701CFE" w:rsidR="00F25C1B" w:rsidRPr="00073B03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observer 1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E4F8D" id="_x0000_s1050" type="#_x0000_t202" style="position:absolute;margin-left:-73.2pt;margin-top:59.4pt;width:161.05pt;height:19.5pt;rotation:-90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" stroked="f">
                <v:textbox>
                  <w:txbxContent>
                    <w:p w14:paraId="113A7E5F" w14:textId="3C701CFE" w:rsidR="00F25C1B" w:rsidRPr="00073B03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073B03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 xml:space="preserve"> observer 1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0327610A" wp14:editId="001D22C0">
                <wp:simplePos x="0" y="0"/>
                <wp:positionH relativeFrom="margin">
                  <wp:posOffset>955342</wp:posOffset>
                </wp:positionH>
                <wp:positionV relativeFrom="paragraph">
                  <wp:posOffset>1855214</wp:posOffset>
                </wp:positionV>
                <wp:extent cx="1917511" cy="247650"/>
                <wp:effectExtent l="0" t="0" r="6985" b="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7511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B63E1" w14:textId="3415109B" w:rsidR="00F25C1B" w:rsidRPr="00073B03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observer 2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7610A" id="_x0000_s1051" type="#_x0000_t202" style="position:absolute;margin-left:75.2pt;margin-top:146.1pt;width:151pt;height:19.5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" stroked="f">
                <v:textbox>
                  <w:txbxContent>
                    <w:p w14:paraId="320B63E1" w14:textId="3415109B" w:rsidR="00F25C1B" w:rsidRPr="00073B03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073B03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 xml:space="preserve"> observer 2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5106CBFE" wp14:editId="37DB7B1E">
                <wp:simplePos x="0" y="0"/>
                <wp:positionH relativeFrom="margin">
                  <wp:posOffset>4632998</wp:posOffset>
                </wp:positionH>
                <wp:positionV relativeFrom="paragraph">
                  <wp:posOffset>1861820</wp:posOffset>
                </wp:positionV>
                <wp:extent cx="2197290" cy="247650"/>
                <wp:effectExtent l="0" t="0" r="0" b="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2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A67C6" w14:textId="272AE1AD" w:rsidR="00F25C1B" w:rsidRPr="00073B03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observer 2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6CBFE" id="_x0000_s1052" type="#_x0000_t202" style="position:absolute;margin-left:364.8pt;margin-top:146.6pt;width:173pt;height:19.5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" stroked="f">
                <v:textbox>
                  <w:txbxContent>
                    <w:p w14:paraId="51FA67C6" w14:textId="272AE1AD" w:rsidR="00F25C1B" w:rsidRPr="00073B03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073B03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 xml:space="preserve"> observer 2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732803FC" wp14:editId="00CE83AE">
                <wp:simplePos x="0" y="0"/>
                <wp:positionH relativeFrom="margin">
                  <wp:posOffset>2913077</wp:posOffset>
                </wp:positionH>
                <wp:positionV relativeFrom="paragraph">
                  <wp:posOffset>782481</wp:posOffset>
                </wp:positionV>
                <wp:extent cx="1949526" cy="247650"/>
                <wp:effectExtent l="0" t="6350" r="6350" b="635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4952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DDE31D" w14:textId="33207BBF" w:rsidR="00F25C1B" w:rsidRPr="00073B03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observer 1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803FC" id="_x0000_s1053" type="#_x0000_t202" style="position:absolute;margin-left:229.4pt;margin-top:61.6pt;width:153.5pt;height:19.5pt;rotation:-90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" stroked="f">
                <v:textbox>
                  <w:txbxContent>
                    <w:p w14:paraId="60DDE31D" w14:textId="33207BBF" w:rsidR="00F25C1B" w:rsidRPr="00073B03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073B03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 xml:space="preserve"> observer 1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40867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CCC2DD8" wp14:editId="472D46E5">
                <wp:simplePos x="0" y="0"/>
                <wp:positionH relativeFrom="column">
                  <wp:posOffset>4131531</wp:posOffset>
                </wp:positionH>
                <wp:positionV relativeFrom="paragraph">
                  <wp:posOffset>32385</wp:posOffset>
                </wp:positionV>
                <wp:extent cx="760021" cy="36813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0021" cy="3681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ECD2A" w14:textId="49528A3F" w:rsidR="00037BCF" w:rsidRPr="008700C0" w:rsidRDefault="00400AFF" w:rsidP="00037BCF">
                            <w:r>
                              <w:t>R = 0.</w:t>
                            </w:r>
                            <w:r w:rsidR="00037BCF" w:rsidRPr="008700C0">
                              <w:t>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C2DD8" id="_x0000_s1054" type="#_x0000_t202" style="position:absolute;margin-left:325.3pt;margin-top:2.55pt;width:59.85pt;height:29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" filled="f" stroked="f">
                <v:textbox>
                  <w:txbxContent>
                    <w:p w14:paraId="7ECECD2A" w14:textId="49528A3F" w:rsidR="00037BCF" w:rsidRPr="008700C0" w:rsidRDefault="00400AFF" w:rsidP="00037BCF">
                      <w:r>
                        <w:t>R = 0.</w:t>
                      </w:r>
                      <w:r w:rsidR="00037BCF" w:rsidRPr="008700C0">
                        <w:t>86</w:t>
                      </w:r>
                    </w:p>
                  </w:txbxContent>
                </v:textbox>
              </v:shape>
            </w:pict>
          </mc:Fallback>
        </mc:AlternateContent>
      </w:r>
      <w:r w:rsidR="00F25C1B"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77F3F74C" wp14:editId="5444D975">
                <wp:simplePos x="0" y="0"/>
                <wp:positionH relativeFrom="margin">
                  <wp:posOffset>4648200</wp:posOffset>
                </wp:positionH>
                <wp:positionV relativeFrom="paragraph">
                  <wp:posOffset>1860550</wp:posOffset>
                </wp:positionV>
                <wp:extent cx="1802446" cy="247650"/>
                <wp:effectExtent l="0" t="0" r="762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44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36756" w14:textId="77777777" w:rsidR="00F25C1B" w:rsidRPr="00AB5BBA" w:rsidRDefault="00F25C1B" w:rsidP="00F25C1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Volume measurement time point 2</w:t>
                            </w:r>
                            <w:r w:rsidRPr="00AB5BBA">
                              <w:rPr>
                                <w:b/>
                                <w:sz w:val="14"/>
                                <w:szCs w:val="14"/>
                              </w:rPr>
                              <w:t xml:space="preserve"> (mm</w:t>
                            </w:r>
                            <w:r w:rsidRPr="00AB5BBA">
                              <w:rPr>
                                <w:b/>
                                <w:sz w:val="14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AB5BBA">
                              <w:rPr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3F74C" id="_x0000_s1055" type="#_x0000_t202" style="position:absolute;margin-left:366pt;margin-top:146.5pt;width:141.9pt;height:19.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" stroked="f">
                <v:textbox>
                  <w:txbxContent>
                    <w:p w14:paraId="50736756" w14:textId="77777777" w:rsidR="00F25C1B" w:rsidRPr="00AB5BBA" w:rsidRDefault="00F25C1B" w:rsidP="00F25C1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sz w:val="14"/>
                          <w:szCs w:val="14"/>
                        </w:rPr>
                        <w:t>Volume measurement time point 2</w:t>
                      </w:r>
                      <w:r w:rsidRPr="00AB5BBA">
                        <w:rPr>
                          <w:b/>
                          <w:sz w:val="14"/>
                          <w:szCs w:val="14"/>
                        </w:rPr>
                        <w:t xml:space="preserve"> (mm</w:t>
                      </w:r>
                      <w:r w:rsidRPr="00AB5BBA">
                        <w:rPr>
                          <w:b/>
                          <w:sz w:val="14"/>
                          <w:szCs w:val="14"/>
                          <w:vertAlign w:val="superscript"/>
                        </w:rPr>
                        <w:t>3</w:t>
                      </w:r>
                      <w:r w:rsidRPr="00AB5BBA">
                        <w:rPr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25C1B"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5BD4F72D" wp14:editId="68DE00D2">
                <wp:simplePos x="0" y="0"/>
                <wp:positionH relativeFrom="margin">
                  <wp:posOffset>962025</wp:posOffset>
                </wp:positionH>
                <wp:positionV relativeFrom="paragraph">
                  <wp:posOffset>1848485</wp:posOffset>
                </wp:positionV>
                <wp:extent cx="1802446" cy="247650"/>
                <wp:effectExtent l="0" t="0" r="762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44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24C20" w14:textId="77777777" w:rsidR="00F25C1B" w:rsidRPr="00AB5BBA" w:rsidRDefault="00F25C1B" w:rsidP="00F25C1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Volume measurement time point 2</w:t>
                            </w:r>
                            <w:r w:rsidRPr="00AB5BBA">
                              <w:rPr>
                                <w:b/>
                                <w:sz w:val="14"/>
                                <w:szCs w:val="14"/>
                              </w:rPr>
                              <w:t xml:space="preserve"> (mm</w:t>
                            </w:r>
                            <w:r w:rsidRPr="00AB5BBA">
                              <w:rPr>
                                <w:b/>
                                <w:sz w:val="14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AB5BBA">
                              <w:rPr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D4F72D" id="_x0000_s1056" type="#_x0000_t202" style="position:absolute;margin-left:75.75pt;margin-top:145.55pt;width:141.9pt;height:19.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" stroked="f">
                <v:textbox>
                  <w:txbxContent>
                    <w:p w14:paraId="0B324C20" w14:textId="77777777" w:rsidR="00F25C1B" w:rsidRPr="00AB5BBA" w:rsidRDefault="00F25C1B" w:rsidP="00F25C1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sz w:val="14"/>
                          <w:szCs w:val="14"/>
                        </w:rPr>
                        <w:t>Volume measurement time point 2</w:t>
                      </w:r>
                      <w:r w:rsidRPr="00AB5BBA">
                        <w:rPr>
                          <w:b/>
                          <w:sz w:val="14"/>
                          <w:szCs w:val="14"/>
                        </w:rPr>
                        <w:t xml:space="preserve"> (mm</w:t>
                      </w:r>
                      <w:r w:rsidRPr="00AB5BBA">
                        <w:rPr>
                          <w:b/>
                          <w:sz w:val="14"/>
                          <w:szCs w:val="14"/>
                          <w:vertAlign w:val="superscript"/>
                        </w:rPr>
                        <w:t>3</w:t>
                      </w:r>
                      <w:r w:rsidRPr="00AB5BBA">
                        <w:rPr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B1324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81BB19C" wp14:editId="4752CFD0">
                <wp:simplePos x="0" y="0"/>
                <wp:positionH relativeFrom="column">
                  <wp:posOffset>320634</wp:posOffset>
                </wp:positionH>
                <wp:positionV relativeFrom="paragraph">
                  <wp:posOffset>29894</wp:posOffset>
                </wp:positionV>
                <wp:extent cx="771896" cy="296884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896" cy="29688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041AB" w14:textId="4789C06B" w:rsidR="00037BCF" w:rsidRPr="008700C0" w:rsidRDefault="00400AFF" w:rsidP="00037BCF">
                            <w:r>
                              <w:t>R = 0.</w:t>
                            </w:r>
                            <w:r w:rsidR="00037BCF" w:rsidRPr="008700C0">
                              <w:t>8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BB19C" id="_x0000_s1057" type="#_x0000_t202" style="position:absolute;margin-left:25.25pt;margin-top:2.35pt;width:60.8pt;height:23.4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" filled="f" stroked="f">
                <v:textbox>
                  <w:txbxContent>
                    <w:p w14:paraId="558041AB" w14:textId="4789C06B" w:rsidR="00037BCF" w:rsidRPr="008700C0" w:rsidRDefault="00400AFF" w:rsidP="00037BCF">
                      <w:r>
                        <w:t>R = 0.</w:t>
                      </w:r>
                      <w:r w:rsidR="00037BCF" w:rsidRPr="008700C0">
                        <w:t>89</w:t>
                      </w:r>
                    </w:p>
                  </w:txbxContent>
                </v:textbox>
              </v:shape>
            </w:pict>
          </mc:Fallback>
        </mc:AlternateContent>
      </w:r>
      <w:r w:rsidR="0097283B" w:rsidRPr="0097283B">
        <w:rPr>
          <w:rFonts w:ascii="Arial" w:hAnsi="Arial" w:cs="Arial"/>
          <w:noProof/>
          <w:color w:val="FF0000"/>
        </w:rPr>
        <w:drawing>
          <wp:inline distT="0" distB="0" distL="0" distR="0" wp14:anchorId="41803DFF" wp14:editId="3DA7EB75">
            <wp:extent cx="3571200" cy="2066400"/>
            <wp:effectExtent l="0" t="0" r="0" b="0"/>
            <wp:docPr id="195" name="Afbeelding 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1324" w:rsidRPr="00744242">
        <w:rPr>
          <w:rFonts w:ascii="Arial" w:hAnsi="Arial" w:cs="Arial"/>
          <w:color w:val="FF0000"/>
        </w:rPr>
        <w:t xml:space="preserve">      </w:t>
      </w:r>
      <w:r w:rsidR="00340867" w:rsidRPr="00340867">
        <w:rPr>
          <w:rFonts w:ascii="Arial" w:hAnsi="Arial" w:cs="Arial"/>
          <w:noProof/>
          <w:color w:val="FF0000"/>
        </w:rPr>
        <w:drawing>
          <wp:inline distT="0" distB="0" distL="0" distR="0" wp14:anchorId="68D0E5A3" wp14:editId="366D8F44">
            <wp:extent cx="3571200" cy="2066400"/>
            <wp:effectExtent l="0" t="0" r="0" b="0"/>
            <wp:docPr id="62" name="Afbeelding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617FF" w14:textId="1EF031CF" w:rsidR="006D1D04" w:rsidRPr="00744242" w:rsidRDefault="006D1D04" w:rsidP="00DA4077">
      <w:pPr>
        <w:rPr>
          <w:rFonts w:ascii="Arial" w:hAnsi="Arial" w:cs="Arial"/>
          <w:color w:val="FF0000"/>
        </w:rPr>
      </w:pPr>
    </w:p>
    <w:p w14:paraId="51A2EC93" w14:textId="274A3567" w:rsidR="00DA4077" w:rsidRPr="004873AE" w:rsidRDefault="00DA4077" w:rsidP="00DA4077">
      <w:pPr>
        <w:rPr>
          <w:rFonts w:ascii="Arial" w:hAnsi="Arial" w:cs="Arial"/>
          <w:b/>
          <w:color w:val="FF0000"/>
        </w:rPr>
      </w:pPr>
      <w:r w:rsidRPr="004873AE">
        <w:rPr>
          <w:rFonts w:ascii="Arial" w:hAnsi="Arial" w:cs="Arial"/>
          <w:b/>
        </w:rPr>
        <w:lastRenderedPageBreak/>
        <w:t>E)</w:t>
      </w:r>
      <w:r w:rsidR="00846EC7" w:rsidRPr="004873AE">
        <w:rPr>
          <w:rFonts w:ascii="Arial" w:hAnsi="Arial" w:cs="Arial"/>
          <w:b/>
        </w:rPr>
        <w:t xml:space="preserve"> VOCAL ED</w:t>
      </w:r>
      <w:r w:rsidR="00EB6F38" w:rsidRPr="004873AE">
        <w:rPr>
          <w:rFonts w:ascii="Arial" w:hAnsi="Arial" w:cs="Arial"/>
          <w:b/>
        </w:rPr>
        <w:t>V</w:t>
      </w:r>
      <w:r w:rsidR="00846EC7" w:rsidRPr="004873AE">
        <w:rPr>
          <w:rFonts w:ascii="Arial" w:hAnsi="Arial" w:cs="Arial"/>
          <w:b/>
        </w:rPr>
        <w:t>V</w:t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</w:rPr>
        <w:tab/>
      </w:r>
      <w:r w:rsidR="00073B03">
        <w:rPr>
          <w:rFonts w:ascii="Arial" w:hAnsi="Arial" w:cs="Arial"/>
          <w:b/>
        </w:rPr>
        <w:tab/>
      </w:r>
      <w:r w:rsidR="00FB1324" w:rsidRPr="004873AE">
        <w:rPr>
          <w:rFonts w:ascii="Arial" w:hAnsi="Arial" w:cs="Arial"/>
          <w:b/>
        </w:rPr>
        <w:t>F) VOCAL ESVV</w:t>
      </w:r>
    </w:p>
    <w:p w14:paraId="177DE6BA" w14:textId="45882B81" w:rsidR="006D1D04" w:rsidRPr="00744242" w:rsidRDefault="00073B03" w:rsidP="00DA4077">
      <w:pPr>
        <w:rPr>
          <w:rFonts w:ascii="Arial" w:hAnsi="Arial" w:cs="Arial"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7111D4DD" wp14:editId="0D66F5AF">
                <wp:simplePos x="0" y="0"/>
                <wp:positionH relativeFrom="margin">
                  <wp:posOffset>859155</wp:posOffset>
                </wp:positionH>
                <wp:positionV relativeFrom="paragraph">
                  <wp:posOffset>1867213</wp:posOffset>
                </wp:positionV>
                <wp:extent cx="1972101" cy="247650"/>
                <wp:effectExtent l="0" t="0" r="9525" b="0"/>
                <wp:wrapNone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2101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2AEC2" w14:textId="55A7ACD9" w:rsidR="000E2AA1" w:rsidRPr="00073B03" w:rsidRDefault="000E2AA1" w:rsidP="000E2AA1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nts observer 2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1D4DD" id="_x0000_s1058" type="#_x0000_t202" style="position:absolute;margin-left:67.65pt;margin-top:147pt;width:155.3pt;height:19.5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" stroked="f">
                <v:textbox>
                  <w:txbxContent>
                    <w:p w14:paraId="0C82AEC2" w14:textId="55A7ACD9" w:rsidR="000E2AA1" w:rsidRPr="00073B03" w:rsidRDefault="000E2AA1" w:rsidP="000E2AA1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nts observer 2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405BE73E" wp14:editId="36143C4F">
                <wp:simplePos x="0" y="0"/>
                <wp:positionH relativeFrom="margin">
                  <wp:posOffset>-885034</wp:posOffset>
                </wp:positionH>
                <wp:positionV relativeFrom="paragraph">
                  <wp:posOffset>774304</wp:posOffset>
                </wp:positionV>
                <wp:extent cx="1942702" cy="247650"/>
                <wp:effectExtent l="9208" t="0" r="0" b="0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42702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66DC3D" w14:textId="1C9EEC0F" w:rsidR="00F25C1B" w:rsidRPr="00073B03" w:rsidRDefault="00F25C1B" w:rsidP="00F25C1B">
                            <w:pPr>
                              <w:rPr>
                                <w:b/>
                                <w:sz w:val="16"/>
                                <w:szCs w:val="14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Volume measureme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4"/>
                              </w:rPr>
                              <w:t>s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 xml:space="preserve"> observer 1 (mm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BE73E" id="_x0000_s1059" type="#_x0000_t202" style="position:absolute;margin-left:-69.7pt;margin-top:60.95pt;width:152.95pt;height:19.5pt;rotation:-90;z-index:2517360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" stroked="f">
                <v:textbox>
                  <w:txbxContent>
                    <w:p w14:paraId="7266DC3D" w14:textId="1C9EEC0F" w:rsidR="00F25C1B" w:rsidRPr="00073B03" w:rsidRDefault="00F25C1B" w:rsidP="00F25C1B">
                      <w:pPr>
                        <w:rPr>
                          <w:b/>
                          <w:sz w:val="16"/>
                          <w:szCs w:val="14"/>
                        </w:rPr>
                      </w:pPr>
                      <w:r w:rsidRPr="00073B03">
                        <w:rPr>
                          <w:b/>
                          <w:sz w:val="16"/>
                          <w:szCs w:val="14"/>
                        </w:rPr>
                        <w:t>Volume measurement</w:t>
                      </w:r>
                      <w:r w:rsidR="000E2AA1" w:rsidRPr="00073B03">
                        <w:rPr>
                          <w:b/>
                          <w:sz w:val="16"/>
                          <w:szCs w:val="14"/>
                        </w:rPr>
                        <w:t>s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 xml:space="preserve"> observer 1 (mm</w:t>
                      </w:r>
                      <w:r w:rsidRPr="00073B03">
                        <w:rPr>
                          <w:b/>
                          <w:sz w:val="16"/>
                          <w:szCs w:val="14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7EF8B6CE" wp14:editId="05666167">
                <wp:simplePos x="0" y="0"/>
                <wp:positionH relativeFrom="margin">
                  <wp:posOffset>2807340</wp:posOffset>
                </wp:positionH>
                <wp:positionV relativeFrom="paragraph">
                  <wp:posOffset>628959</wp:posOffset>
                </wp:positionV>
                <wp:extent cx="2177600" cy="247650"/>
                <wp:effectExtent l="0" t="6667" r="6667" b="6668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1776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F53941" w14:textId="390C826E" w:rsidR="00F25C1B" w:rsidRPr="00073B03" w:rsidRDefault="00F25C1B" w:rsidP="00F25C1B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olume measurement</w:t>
                            </w:r>
                            <w:r w:rsidR="000E2AA1" w:rsidRPr="00073B03">
                              <w:rPr>
                                <w:b/>
                                <w:sz w:val="16"/>
                                <w:szCs w:val="18"/>
                              </w:rPr>
                              <w:t>s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 xml:space="preserve"> observer 1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8B6CE" id="_x0000_s1060" type="#_x0000_t202" style="position:absolute;margin-left:221.05pt;margin-top:49.5pt;width:171.45pt;height:19.5pt;rotation:-90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" stroked="f">
                <v:textbox>
                  <w:txbxContent>
                    <w:p w14:paraId="27F53941" w14:textId="390C826E" w:rsidR="00F25C1B" w:rsidRPr="00073B03" w:rsidRDefault="00F25C1B" w:rsidP="00F25C1B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 w:rsidRPr="00073B03">
                        <w:rPr>
                          <w:b/>
                          <w:sz w:val="16"/>
                          <w:szCs w:val="18"/>
                        </w:rPr>
                        <w:t>Volume measurement</w:t>
                      </w:r>
                      <w:r w:rsidR="000E2AA1" w:rsidRPr="00073B03">
                        <w:rPr>
                          <w:b/>
                          <w:sz w:val="16"/>
                          <w:szCs w:val="18"/>
                        </w:rPr>
                        <w:t>s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 xml:space="preserve"> observer 1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60B08124" wp14:editId="25E044CA">
                <wp:simplePos x="0" y="0"/>
                <wp:positionH relativeFrom="margin">
                  <wp:posOffset>4633329</wp:posOffset>
                </wp:positionH>
                <wp:positionV relativeFrom="paragraph">
                  <wp:posOffset>1867697</wp:posOffset>
                </wp:positionV>
                <wp:extent cx="2183642" cy="247650"/>
                <wp:effectExtent l="0" t="0" r="7620" b="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3642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C1258" w14:textId="2FF4993E" w:rsidR="000E2AA1" w:rsidRPr="00073B03" w:rsidRDefault="000E2AA1" w:rsidP="000E2AA1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olume measurements observer 2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08124" id="_x0000_s1061" type="#_x0000_t202" style="position:absolute;margin-left:364.85pt;margin-top:147.05pt;width:171.95pt;height:19.5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" stroked="f">
                <v:textbox>
                  <w:txbxContent>
                    <w:p w14:paraId="4B8C1258" w14:textId="2FF4993E" w:rsidR="000E2AA1" w:rsidRPr="00073B03" w:rsidRDefault="000E2AA1" w:rsidP="000E2AA1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 w:rsidRPr="00073B03">
                        <w:rPr>
                          <w:b/>
                          <w:sz w:val="16"/>
                          <w:szCs w:val="18"/>
                        </w:rPr>
                        <w:t>Volume measurements observer 2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40867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5FFD8A6" wp14:editId="5CC8F0FE">
                <wp:simplePos x="0" y="0"/>
                <wp:positionH relativeFrom="column">
                  <wp:posOffset>4145832</wp:posOffset>
                </wp:positionH>
                <wp:positionV relativeFrom="paragraph">
                  <wp:posOffset>33655</wp:posOffset>
                </wp:positionV>
                <wp:extent cx="736271" cy="308759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271" cy="30875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AF9BFE" w14:textId="5C1D905F" w:rsidR="008E3D56" w:rsidRPr="008700C0" w:rsidRDefault="00400AFF" w:rsidP="008E3D56">
                            <w:r>
                              <w:t>R = 0.</w:t>
                            </w:r>
                            <w:r w:rsidR="008E3D56" w:rsidRPr="008700C0">
                              <w:t>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FD8A6" id="_x0000_s1062" type="#_x0000_t202" style="position:absolute;margin-left:326.45pt;margin-top:2.65pt;width:57.95pt;height:24.3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" filled="f" stroked="f">
                <v:textbox>
                  <w:txbxContent>
                    <w:p w14:paraId="27AF9BFE" w14:textId="5C1D905F" w:rsidR="008E3D56" w:rsidRPr="008700C0" w:rsidRDefault="00400AFF" w:rsidP="008E3D56">
                      <w:r>
                        <w:t>R = 0.</w:t>
                      </w:r>
                      <w:r w:rsidR="008E3D56" w:rsidRPr="008700C0">
                        <w:t>79</w:t>
                      </w:r>
                    </w:p>
                  </w:txbxContent>
                </v:textbox>
              </v:shape>
            </w:pict>
          </mc:Fallback>
        </mc:AlternateContent>
      </w:r>
      <w:r w:rsidR="0097283B"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6789E4F" wp14:editId="239FA390">
                <wp:simplePos x="0" y="0"/>
                <wp:positionH relativeFrom="column">
                  <wp:posOffset>333068</wp:posOffset>
                </wp:positionH>
                <wp:positionV relativeFrom="paragraph">
                  <wp:posOffset>28045</wp:posOffset>
                </wp:positionV>
                <wp:extent cx="771896" cy="34438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896" cy="344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78E33" w14:textId="0B7026F5" w:rsidR="008E3D56" w:rsidRPr="008700C0" w:rsidRDefault="00400AFF" w:rsidP="008E3D56">
                            <w:r>
                              <w:t>R = 0.</w:t>
                            </w:r>
                            <w:r w:rsidR="008E3D56" w:rsidRPr="008700C0">
                              <w:t>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89E4F" id="_x0000_s1063" type="#_x0000_t202" style="position:absolute;margin-left:26.25pt;margin-top:2.2pt;width:60.8pt;height:27.1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" filled="f" stroked="f">
                <v:textbox>
                  <w:txbxContent>
                    <w:p w14:paraId="7F878E33" w14:textId="0B7026F5" w:rsidR="008E3D56" w:rsidRPr="008700C0" w:rsidRDefault="00400AFF" w:rsidP="008E3D56">
                      <w:r>
                        <w:t>R = 0.</w:t>
                      </w:r>
                      <w:r w:rsidR="008E3D56" w:rsidRPr="008700C0">
                        <w:t>85</w:t>
                      </w:r>
                    </w:p>
                  </w:txbxContent>
                </v:textbox>
              </v:shape>
            </w:pict>
          </mc:Fallback>
        </mc:AlternateContent>
      </w:r>
      <w:r w:rsidR="0097283B" w:rsidRPr="0097283B">
        <w:rPr>
          <w:rFonts w:ascii="Arial" w:hAnsi="Arial" w:cs="Arial"/>
          <w:noProof/>
          <w:color w:val="FF0000"/>
        </w:rPr>
        <w:drawing>
          <wp:inline distT="0" distB="0" distL="0" distR="0" wp14:anchorId="1909E878" wp14:editId="5CF51EED">
            <wp:extent cx="3571200" cy="2066400"/>
            <wp:effectExtent l="0" t="0" r="0" b="0"/>
            <wp:docPr id="197" name="Afbeelding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1324" w:rsidRPr="00744242">
        <w:rPr>
          <w:rFonts w:ascii="Arial" w:hAnsi="Arial" w:cs="Arial"/>
          <w:color w:val="FF0000"/>
        </w:rPr>
        <w:t xml:space="preserve">      </w:t>
      </w:r>
      <w:r w:rsidR="00340867" w:rsidRPr="00340867">
        <w:rPr>
          <w:rFonts w:ascii="Arial" w:hAnsi="Arial" w:cs="Arial"/>
          <w:noProof/>
          <w:color w:val="FF0000"/>
        </w:rPr>
        <w:drawing>
          <wp:inline distT="0" distB="0" distL="0" distR="0" wp14:anchorId="485FDEB2" wp14:editId="115C8A9A">
            <wp:extent cx="3571200" cy="2066400"/>
            <wp:effectExtent l="0" t="0" r="0" b="0"/>
            <wp:docPr id="63" name="Afbeelding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35EEA" w14:textId="77777777" w:rsidR="009C3481" w:rsidRDefault="00EB6F38" w:rsidP="1CFB35D0">
      <w:pPr>
        <w:rPr>
          <w:rFonts w:ascii="Arial" w:hAnsi="Arial" w:cs="Arial"/>
          <w:sz w:val="18"/>
          <w:szCs w:val="18"/>
        </w:rPr>
      </w:pPr>
      <w:r w:rsidRPr="0097283B">
        <w:rPr>
          <w:rFonts w:ascii="Arial" w:hAnsi="Arial" w:cs="Arial"/>
          <w:sz w:val="18"/>
          <w:szCs w:val="18"/>
        </w:rPr>
        <w:t>FCVV = fetal cardiac ventricle volume, VR = Virtual reality; VR-CD = VR color Doppler, VR-GS = VR gray-scale, EDVV = end-diastolic ventricle volume; ESVV = end-systolic ventricle volume; VOCAL = Virtual Organ Computer-aided AnaLysis, R = Pearson’s correlation coefficient</w:t>
      </w:r>
      <w:r w:rsidR="009C3481">
        <w:rPr>
          <w:rFonts w:ascii="Arial" w:hAnsi="Arial" w:cs="Arial"/>
          <w:sz w:val="18"/>
          <w:szCs w:val="18"/>
        </w:rPr>
        <w:br w:type="page"/>
      </w:r>
    </w:p>
    <w:p w14:paraId="26D83A28" w14:textId="2796D057" w:rsidR="00EB6F38" w:rsidRPr="009C3481" w:rsidRDefault="00DA06E8" w:rsidP="1CFB35D0">
      <w:pPr>
        <w:rPr>
          <w:rFonts w:ascii="Arial" w:hAnsi="Arial" w:cs="Arial"/>
          <w:sz w:val="18"/>
          <w:szCs w:val="18"/>
        </w:rPr>
      </w:pPr>
      <w:r w:rsidRPr="13B82C37">
        <w:rPr>
          <w:rFonts w:ascii="Arial" w:hAnsi="Arial" w:cs="Arial"/>
          <w:b/>
          <w:bCs/>
        </w:rPr>
        <w:lastRenderedPageBreak/>
        <w:t>Supplemental figure S</w:t>
      </w:r>
      <w:r w:rsidR="0032101B" w:rsidRPr="13B82C37">
        <w:rPr>
          <w:rFonts w:ascii="Arial" w:hAnsi="Arial" w:cs="Arial"/>
          <w:b/>
          <w:bCs/>
        </w:rPr>
        <w:t>4</w:t>
      </w:r>
      <w:r w:rsidRPr="13B82C37">
        <w:rPr>
          <w:rFonts w:ascii="Arial" w:hAnsi="Arial" w:cs="Arial"/>
        </w:rPr>
        <w:t xml:space="preserve">. </w:t>
      </w:r>
      <w:r w:rsidR="1F9833E3" w:rsidRPr="13B82C37">
        <w:rPr>
          <w:rFonts w:ascii="Arial" w:hAnsi="Arial" w:cs="Arial"/>
        </w:rPr>
        <w:t>I</w:t>
      </w:r>
      <w:r w:rsidR="1F9833E3" w:rsidRPr="13B82C37">
        <w:rPr>
          <w:rFonts w:ascii="Arial" w:hAnsi="Arial" w:cs="Arial"/>
          <w:color w:val="000000" w:themeColor="text1"/>
        </w:rPr>
        <w:t>nter-system agreement (measurements observer 1 at time point 2 vs. measurements observer 1 at time point 2)</w:t>
      </w:r>
      <w:r w:rsidR="1F9833E3" w:rsidRPr="13B82C37">
        <w:rPr>
          <w:rFonts w:ascii="Arial" w:hAnsi="Arial" w:cs="Arial"/>
        </w:rPr>
        <w:t xml:space="preserve"> of </w:t>
      </w:r>
      <w:r w:rsidR="00EB6F38" w:rsidRPr="13B82C37">
        <w:rPr>
          <w:rFonts w:ascii="Arial" w:hAnsi="Arial" w:cs="Arial"/>
        </w:rPr>
        <w:t>FCVV m</w:t>
      </w:r>
      <w:r w:rsidR="0052684E" w:rsidRPr="13B82C37">
        <w:rPr>
          <w:rFonts w:ascii="Arial" w:hAnsi="Arial" w:cs="Arial"/>
        </w:rPr>
        <w:t xml:space="preserve">easurements </w:t>
      </w:r>
      <w:r w:rsidR="00BC0C5A" w:rsidRPr="13B82C37">
        <w:rPr>
          <w:rFonts w:ascii="Arial" w:hAnsi="Arial" w:cs="Arial"/>
        </w:rPr>
        <w:t xml:space="preserve">of </w:t>
      </w:r>
      <w:r w:rsidR="00EB6F38" w:rsidRPr="13B82C37">
        <w:rPr>
          <w:rFonts w:ascii="Arial" w:hAnsi="Arial" w:cs="Arial"/>
        </w:rPr>
        <w:t>plotted with line of equality</w:t>
      </w:r>
      <w:r w:rsidR="004F0E42" w:rsidRPr="13B82C37">
        <w:rPr>
          <w:rFonts w:ascii="Arial" w:hAnsi="Arial" w:cs="Arial"/>
        </w:rPr>
        <w:t xml:space="preserve"> and corresponding Pearson coefficient</w:t>
      </w:r>
      <w:r w:rsidR="008D265E" w:rsidRPr="13B82C37">
        <w:rPr>
          <w:rFonts w:ascii="Arial" w:hAnsi="Arial" w:cs="Arial"/>
        </w:rPr>
        <w:t xml:space="preserve"> (panel A-F)</w:t>
      </w:r>
      <w:r w:rsidR="00EB6F38" w:rsidRPr="13B82C37">
        <w:rPr>
          <w:rFonts w:ascii="Arial" w:hAnsi="Arial" w:cs="Arial"/>
        </w:rPr>
        <w:t xml:space="preserve">. </w:t>
      </w:r>
    </w:p>
    <w:p w14:paraId="3688A2D5" w14:textId="4822C38A" w:rsidR="00073B03" w:rsidRDefault="00DA06E8" w:rsidP="00DA06E8">
      <w:pPr>
        <w:rPr>
          <w:rFonts w:ascii="Arial" w:hAnsi="Arial" w:cs="Arial"/>
          <w:b/>
        </w:rPr>
      </w:pPr>
      <w:r w:rsidRPr="004873AE">
        <w:rPr>
          <w:rFonts w:ascii="Arial" w:hAnsi="Arial" w:cs="Arial"/>
          <w:b/>
        </w:rPr>
        <w:t>A)</w:t>
      </w:r>
      <w:r w:rsidR="00F945B9" w:rsidRPr="004873AE">
        <w:rPr>
          <w:rFonts w:ascii="Arial" w:hAnsi="Arial" w:cs="Arial"/>
          <w:b/>
        </w:rPr>
        <w:t xml:space="preserve"> VR</w:t>
      </w:r>
      <w:r w:rsidR="00400AFF">
        <w:rPr>
          <w:rFonts w:ascii="Arial" w:hAnsi="Arial" w:cs="Arial"/>
          <w:b/>
        </w:rPr>
        <w:t>-CD</w:t>
      </w:r>
      <w:r w:rsidR="00F945B9" w:rsidRPr="004873AE">
        <w:rPr>
          <w:rFonts w:ascii="Arial" w:hAnsi="Arial" w:cs="Arial"/>
          <w:b/>
        </w:rPr>
        <w:t xml:space="preserve"> ED</w:t>
      </w:r>
      <w:r w:rsidR="0052684E" w:rsidRPr="004873AE">
        <w:rPr>
          <w:rFonts w:ascii="Arial" w:hAnsi="Arial" w:cs="Arial"/>
          <w:b/>
        </w:rPr>
        <w:t>VV v</w:t>
      </w:r>
      <w:r w:rsidR="00EB6F38" w:rsidRPr="004873AE">
        <w:rPr>
          <w:rFonts w:ascii="Arial" w:hAnsi="Arial" w:cs="Arial"/>
          <w:b/>
        </w:rPr>
        <w:t>s</w:t>
      </w:r>
      <w:r w:rsidR="0052684E" w:rsidRPr="004873AE">
        <w:rPr>
          <w:rFonts w:ascii="Arial" w:hAnsi="Arial" w:cs="Arial"/>
          <w:b/>
        </w:rPr>
        <w:t>.</w:t>
      </w:r>
      <w:r w:rsidR="00F945B9" w:rsidRPr="004873AE">
        <w:rPr>
          <w:rFonts w:ascii="Arial" w:hAnsi="Arial" w:cs="Arial"/>
          <w:b/>
        </w:rPr>
        <w:t xml:space="preserve"> VOCAL ED</w:t>
      </w:r>
      <w:r w:rsidR="00EB6F38" w:rsidRPr="004873AE">
        <w:rPr>
          <w:rFonts w:ascii="Arial" w:hAnsi="Arial" w:cs="Arial"/>
          <w:b/>
        </w:rPr>
        <w:t>V</w:t>
      </w:r>
      <w:r w:rsidR="00F945B9" w:rsidRPr="004873AE">
        <w:rPr>
          <w:rFonts w:ascii="Arial" w:hAnsi="Arial" w:cs="Arial"/>
          <w:b/>
        </w:rPr>
        <w:t>V</w:t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FB1324" w:rsidRPr="004873AE">
        <w:rPr>
          <w:rFonts w:ascii="Arial" w:hAnsi="Arial" w:cs="Arial"/>
          <w:b/>
          <w:color w:val="FF0000"/>
        </w:rPr>
        <w:tab/>
      </w:r>
      <w:r w:rsidR="0052684E" w:rsidRPr="004873AE">
        <w:rPr>
          <w:rFonts w:ascii="Arial" w:hAnsi="Arial" w:cs="Arial"/>
          <w:b/>
        </w:rPr>
        <w:tab/>
      </w:r>
      <w:r w:rsidR="00073B03">
        <w:rPr>
          <w:rFonts w:ascii="Arial" w:hAnsi="Arial" w:cs="Arial"/>
          <w:b/>
        </w:rPr>
        <w:tab/>
      </w:r>
      <w:r w:rsidR="0052684E" w:rsidRPr="004873AE">
        <w:rPr>
          <w:rFonts w:ascii="Arial" w:hAnsi="Arial" w:cs="Arial"/>
          <w:b/>
        </w:rPr>
        <w:t>B) VR</w:t>
      </w:r>
      <w:r w:rsidR="00400AFF">
        <w:rPr>
          <w:rFonts w:ascii="Arial" w:hAnsi="Arial" w:cs="Arial"/>
          <w:b/>
        </w:rPr>
        <w:t>-CD</w:t>
      </w:r>
      <w:r w:rsidR="0052684E" w:rsidRPr="004873AE">
        <w:rPr>
          <w:rFonts w:ascii="Arial" w:hAnsi="Arial" w:cs="Arial"/>
          <w:b/>
        </w:rPr>
        <w:t xml:space="preserve"> ESVV v</w:t>
      </w:r>
      <w:r w:rsidR="00FB1324" w:rsidRPr="004873AE">
        <w:rPr>
          <w:rFonts w:ascii="Arial" w:hAnsi="Arial" w:cs="Arial"/>
          <w:b/>
        </w:rPr>
        <w:t>s</w:t>
      </w:r>
      <w:r w:rsidR="0052684E" w:rsidRPr="004873AE">
        <w:rPr>
          <w:rFonts w:ascii="Arial" w:hAnsi="Arial" w:cs="Arial"/>
          <w:b/>
        </w:rPr>
        <w:t>.</w:t>
      </w:r>
      <w:r w:rsidR="00FB1324" w:rsidRPr="004873AE">
        <w:rPr>
          <w:rFonts w:ascii="Arial" w:hAnsi="Arial" w:cs="Arial"/>
          <w:b/>
        </w:rPr>
        <w:t xml:space="preserve"> VOCAL ESVV</w:t>
      </w:r>
    </w:p>
    <w:p w14:paraId="641C80EE" w14:textId="24169C17" w:rsidR="00DA06E8" w:rsidRPr="00400AFF" w:rsidRDefault="00073B03" w:rsidP="00DA06E8">
      <w:pPr>
        <w:rPr>
          <w:rFonts w:ascii="Arial" w:hAnsi="Arial" w:cs="Arial"/>
          <w:b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0B1BF3EA" wp14:editId="5B9DEE22">
                <wp:simplePos x="0" y="0"/>
                <wp:positionH relativeFrom="margin">
                  <wp:posOffset>2966721</wp:posOffset>
                </wp:positionH>
                <wp:positionV relativeFrom="paragraph">
                  <wp:posOffset>784736</wp:posOffset>
                </wp:positionV>
                <wp:extent cx="1802446" cy="247650"/>
                <wp:effectExtent l="0" t="3810" r="3810" b="381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244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AB09B" w14:textId="5DA6A1B8" w:rsidR="00073B03" w:rsidRPr="00073B03" w:rsidRDefault="00073B03" w:rsidP="00073B03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R-CD ES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BF3EA" id="_x0000_s1064" type="#_x0000_t202" style="position:absolute;margin-left:233.6pt;margin-top:61.8pt;width:141.9pt;height:19.5pt;rotation:-90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" stroked="f">
                <v:textbox>
                  <w:txbxContent>
                    <w:p w14:paraId="5E8AB09B" w14:textId="5DA6A1B8" w:rsidR="00073B03" w:rsidRPr="00073B03" w:rsidRDefault="00073B03" w:rsidP="00073B03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 w:rsidRPr="00073B03">
                        <w:rPr>
                          <w:b/>
                          <w:sz w:val="16"/>
                          <w:szCs w:val="18"/>
                        </w:rPr>
                        <w:t>VR-CD ES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61364B25" wp14:editId="7936F96D">
                <wp:simplePos x="0" y="0"/>
                <wp:positionH relativeFrom="leftMargin">
                  <wp:posOffset>74617</wp:posOffset>
                </wp:positionH>
                <wp:positionV relativeFrom="paragraph">
                  <wp:posOffset>780926</wp:posOffset>
                </wp:positionV>
                <wp:extent cx="1802446" cy="247650"/>
                <wp:effectExtent l="0" t="3810" r="3810" b="381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244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5A1EE" w14:textId="2DE980E7" w:rsidR="00073B03" w:rsidRPr="00073B03" w:rsidRDefault="00073B03" w:rsidP="00073B03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R-CD ED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64B25" id="_x0000_s1065" type="#_x0000_t202" style="position:absolute;margin-left:5.9pt;margin-top:61.5pt;width:141.9pt;height:19.5pt;rotation:-90;z-index:25174630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" stroked="f">
                <v:textbox>
                  <w:txbxContent>
                    <w:p w14:paraId="75C5A1EE" w14:textId="2DE980E7" w:rsidR="00073B03" w:rsidRPr="00073B03" w:rsidRDefault="00073B03" w:rsidP="00073B03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 w:rsidRPr="00073B03">
                        <w:rPr>
                          <w:b/>
                          <w:sz w:val="16"/>
                          <w:szCs w:val="18"/>
                        </w:rPr>
                        <w:t>VR-CD ED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52448" behindDoc="0" locked="0" layoutInCell="1" allowOverlap="1" wp14:anchorId="60BBF329" wp14:editId="4605950A">
                <wp:simplePos x="0" y="0"/>
                <wp:positionH relativeFrom="margin">
                  <wp:posOffset>1005148</wp:posOffset>
                </wp:positionH>
                <wp:positionV relativeFrom="paragraph">
                  <wp:posOffset>1878860</wp:posOffset>
                </wp:positionV>
                <wp:extent cx="1802130" cy="247650"/>
                <wp:effectExtent l="0" t="0" r="7620" b="0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13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95E67" w14:textId="695A4C01" w:rsidR="00073B03" w:rsidRPr="00073B03" w:rsidRDefault="00073B03" w:rsidP="00073B03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OCAL ED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BF329" id="_x0000_s1066" type="#_x0000_t202" style="position:absolute;margin-left:79.15pt;margin-top:147.95pt;width:141.9pt;height:19.5pt;z-index:251752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" stroked="f">
                <v:textbox>
                  <w:txbxContent>
                    <w:p w14:paraId="55895E67" w14:textId="695A4C01" w:rsidR="00073B03" w:rsidRPr="00073B03" w:rsidRDefault="00073B03" w:rsidP="00073B03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 w:rsidRPr="00073B03">
                        <w:rPr>
                          <w:b/>
                          <w:sz w:val="16"/>
                          <w:szCs w:val="18"/>
                        </w:rPr>
                        <w:t>VOCAL ED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620403F9" wp14:editId="14D4F9B3">
                <wp:simplePos x="0" y="0"/>
                <wp:positionH relativeFrom="margin">
                  <wp:posOffset>4804012</wp:posOffset>
                </wp:positionH>
                <wp:positionV relativeFrom="paragraph">
                  <wp:posOffset>1882387</wp:posOffset>
                </wp:positionV>
                <wp:extent cx="1802130" cy="247650"/>
                <wp:effectExtent l="0" t="0" r="762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13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34CACF" w14:textId="6CD5961B" w:rsidR="00073B03" w:rsidRPr="00073B03" w:rsidRDefault="00073B03" w:rsidP="00073B03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OCAL ES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403F9" id="_x0000_s1067" type="#_x0000_t202" style="position:absolute;margin-left:378.25pt;margin-top:148.2pt;width:141.9pt;height:19.5pt;z-index:2517504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" stroked="f">
                <v:textbox>
                  <w:txbxContent>
                    <w:p w14:paraId="0934CACF" w14:textId="6CD5961B" w:rsidR="00073B03" w:rsidRPr="00073B03" w:rsidRDefault="00073B03" w:rsidP="00073B03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 w:rsidRPr="00073B03">
                        <w:rPr>
                          <w:b/>
                          <w:sz w:val="16"/>
                          <w:szCs w:val="18"/>
                        </w:rPr>
                        <w:t>VOCAL ES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73B03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52D56420" wp14:editId="1F637DF4">
                <wp:simplePos x="0" y="0"/>
                <wp:positionH relativeFrom="column">
                  <wp:posOffset>4103262</wp:posOffset>
                </wp:positionH>
                <wp:positionV relativeFrom="paragraph">
                  <wp:posOffset>10364</wp:posOffset>
                </wp:positionV>
                <wp:extent cx="771896" cy="344385"/>
                <wp:effectExtent l="0" t="0" r="0" b="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896" cy="344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FC341" w14:textId="1EFC32F0" w:rsidR="00073B03" w:rsidRPr="008700C0" w:rsidRDefault="00073B03" w:rsidP="00073B03">
                            <w:r>
                              <w:t>R = 0.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D56420" id="_x0000_s1068" type="#_x0000_t202" style="position:absolute;margin-left:323.1pt;margin-top:.8pt;width:60.8pt;height:27.1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" filled="f" stroked="f">
                <v:textbox>
                  <w:txbxContent>
                    <w:p w14:paraId="552FC341" w14:textId="1EFC32F0" w:rsidR="00073B03" w:rsidRPr="008700C0" w:rsidRDefault="00073B03" w:rsidP="00073B03">
                      <w:r>
                        <w:t>R = 0.58</w:t>
                      </w:r>
                    </w:p>
                  </w:txbxContent>
                </v:textbox>
              </v:shape>
            </w:pict>
          </mc:Fallback>
        </mc:AlternateContent>
      </w:r>
      <w:r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1A680697" wp14:editId="2F9EFCA0">
                <wp:simplePos x="0" y="0"/>
                <wp:positionH relativeFrom="column">
                  <wp:posOffset>310251</wp:posOffset>
                </wp:positionH>
                <wp:positionV relativeFrom="paragraph">
                  <wp:posOffset>18319</wp:posOffset>
                </wp:positionV>
                <wp:extent cx="771896" cy="34438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896" cy="344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3B9C6" w14:textId="3B15D1D5" w:rsidR="00400AFF" w:rsidRPr="008700C0" w:rsidRDefault="00400AFF" w:rsidP="00400AFF">
                            <w:r>
                              <w:t>R = 0.</w:t>
                            </w:r>
                            <w:r w:rsidR="00073B03">
                              <w:t>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80697" id="_x0000_s1069" type="#_x0000_t202" style="position:absolute;margin-left:24.45pt;margin-top:1.45pt;width:60.8pt;height:27.1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" filled="f" stroked="f">
                <v:textbox>
                  <w:txbxContent>
                    <w:p w14:paraId="38F3B9C6" w14:textId="3B15D1D5" w:rsidR="00400AFF" w:rsidRPr="008700C0" w:rsidRDefault="00400AFF" w:rsidP="00400AFF">
                      <w:r>
                        <w:t>R = 0.</w:t>
                      </w:r>
                      <w:r w:rsidR="00073B03"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 w:rsidR="00B263C1" w:rsidRPr="00B263C1">
        <w:rPr>
          <w:rFonts w:ascii="Arial" w:hAnsi="Arial" w:cs="Arial"/>
          <w:b/>
          <w:noProof/>
        </w:rPr>
        <w:drawing>
          <wp:inline distT="0" distB="0" distL="0" distR="0" wp14:anchorId="3D882DB4" wp14:editId="043B6159">
            <wp:extent cx="3571200" cy="2066400"/>
            <wp:effectExtent l="0" t="0" r="0" b="0"/>
            <wp:docPr id="55" name="Afbeelding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t xml:space="preserve">      </w:t>
      </w:r>
      <w:r w:rsidR="00B263C1" w:rsidRPr="00B263C1">
        <w:rPr>
          <w:rFonts w:ascii="Arial" w:hAnsi="Arial" w:cs="Arial"/>
          <w:b/>
          <w:noProof/>
        </w:rPr>
        <w:drawing>
          <wp:inline distT="0" distB="0" distL="0" distR="0" wp14:anchorId="126EF055" wp14:editId="6A10B7C5">
            <wp:extent cx="3571200" cy="2066400"/>
            <wp:effectExtent l="0" t="0" r="0" b="0"/>
            <wp:docPr id="56" name="Afbeelding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0AFF">
        <w:rPr>
          <w:rFonts w:ascii="Arial" w:hAnsi="Arial" w:cs="Arial"/>
          <w:b/>
        </w:rPr>
        <w:t xml:space="preserve">            </w:t>
      </w:r>
    </w:p>
    <w:p w14:paraId="09E9E21C" w14:textId="2A630D59" w:rsidR="004F0E42" w:rsidRPr="00340867" w:rsidRDefault="004F0E42" w:rsidP="004F0E42">
      <w:pPr>
        <w:rPr>
          <w:rFonts w:ascii="Arial" w:hAnsi="Arial" w:cs="Arial"/>
          <w:b/>
        </w:rPr>
      </w:pPr>
      <w:r w:rsidRPr="00120602">
        <w:rPr>
          <w:rFonts w:ascii="Arial" w:hAnsi="Arial" w:cs="Arial"/>
          <w:b/>
        </w:rPr>
        <w:t>C) VR-GS EDVV vs. VOCAL EDVV</w:t>
      </w:r>
      <w:r w:rsidR="00E83479">
        <w:rPr>
          <w:rFonts w:ascii="Arial" w:hAnsi="Arial" w:cs="Arial"/>
          <w:b/>
        </w:rPr>
        <w:tab/>
      </w:r>
      <w:r w:rsidR="00E83479">
        <w:rPr>
          <w:rFonts w:ascii="Arial" w:hAnsi="Arial" w:cs="Arial"/>
          <w:b/>
        </w:rPr>
        <w:tab/>
      </w:r>
      <w:r w:rsidR="00E83479">
        <w:rPr>
          <w:rFonts w:ascii="Arial" w:hAnsi="Arial" w:cs="Arial"/>
          <w:b/>
        </w:rPr>
        <w:tab/>
      </w:r>
      <w:r w:rsidR="00E83479">
        <w:rPr>
          <w:rFonts w:ascii="Arial" w:hAnsi="Arial" w:cs="Arial"/>
          <w:b/>
        </w:rPr>
        <w:tab/>
      </w:r>
      <w:r w:rsidR="00B263C1">
        <w:rPr>
          <w:rFonts w:ascii="Arial" w:hAnsi="Arial" w:cs="Arial"/>
          <w:b/>
        </w:rPr>
        <w:tab/>
      </w:r>
      <w:r w:rsidRPr="00120602">
        <w:rPr>
          <w:rFonts w:ascii="Arial" w:hAnsi="Arial" w:cs="Arial"/>
          <w:b/>
        </w:rPr>
        <w:t>D) VR-GS ESVV vs. VOCAL ESVV</w:t>
      </w:r>
    </w:p>
    <w:p w14:paraId="6C94021E" w14:textId="30E5D508" w:rsidR="004F0E42" w:rsidRDefault="00B263C1" w:rsidP="004F0E42">
      <w:pPr>
        <w:rPr>
          <w:rFonts w:ascii="Arial" w:hAnsi="Arial" w:cs="Arial"/>
          <w:b/>
        </w:rPr>
      </w:pPr>
      <w:r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764736" behindDoc="0" locked="0" layoutInCell="1" allowOverlap="1" wp14:anchorId="5CA9D0A0" wp14:editId="668224EA">
                <wp:simplePos x="0" y="0"/>
                <wp:positionH relativeFrom="column">
                  <wp:posOffset>4109720</wp:posOffset>
                </wp:positionH>
                <wp:positionV relativeFrom="paragraph">
                  <wp:posOffset>23542</wp:posOffset>
                </wp:positionV>
                <wp:extent cx="771896" cy="344385"/>
                <wp:effectExtent l="0" t="0" r="0" b="0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896" cy="344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5ADA0" w14:textId="4D8CD8F3" w:rsidR="00B263C1" w:rsidRPr="008700C0" w:rsidRDefault="00B263C1" w:rsidP="00B263C1">
                            <w:r>
                              <w:t>R = 0.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9D0A0" id="_x0000_s1070" type="#_x0000_t202" style="position:absolute;margin-left:323.6pt;margin-top:1.85pt;width:60.8pt;height:27.1pt;z-index:251764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" filled="f" stroked="f">
                <v:textbox>
                  <w:txbxContent>
                    <w:p w14:paraId="1015ADA0" w14:textId="4D8CD8F3" w:rsidR="00B263C1" w:rsidRPr="008700C0" w:rsidRDefault="00B263C1" w:rsidP="00B263C1">
                      <w:r>
                        <w:t>R = 0.48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62688" behindDoc="0" locked="0" layoutInCell="1" allowOverlap="1" wp14:anchorId="2656A01E" wp14:editId="31D355BC">
                <wp:simplePos x="0" y="0"/>
                <wp:positionH relativeFrom="margin">
                  <wp:posOffset>4806126</wp:posOffset>
                </wp:positionH>
                <wp:positionV relativeFrom="paragraph">
                  <wp:posOffset>1879657</wp:posOffset>
                </wp:positionV>
                <wp:extent cx="1802130" cy="247650"/>
                <wp:effectExtent l="0" t="0" r="762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13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03820B" w14:textId="26BFE28D" w:rsidR="00B263C1" w:rsidRPr="00073B03" w:rsidRDefault="00B263C1" w:rsidP="00B263C1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VOCAL ES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56A01E" id="_x0000_s1071" type="#_x0000_t202" style="position:absolute;margin-left:378.45pt;margin-top:148pt;width:141.9pt;height:19.5pt;z-index:2517626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" stroked="f">
                <v:textbox>
                  <w:txbxContent>
                    <w:p w14:paraId="2803820B" w14:textId="26BFE28D" w:rsidR="00B263C1" w:rsidRPr="00073B03" w:rsidRDefault="00B263C1" w:rsidP="00B263C1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>
                        <w:rPr>
                          <w:b/>
                          <w:sz w:val="16"/>
                          <w:szCs w:val="18"/>
                        </w:rPr>
                        <w:t>VOCAL ES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60640" behindDoc="0" locked="0" layoutInCell="1" allowOverlap="1" wp14:anchorId="14340A68" wp14:editId="74A104A7">
                <wp:simplePos x="0" y="0"/>
                <wp:positionH relativeFrom="leftMargin">
                  <wp:posOffset>3881280</wp:posOffset>
                </wp:positionH>
                <wp:positionV relativeFrom="paragraph">
                  <wp:posOffset>756967</wp:posOffset>
                </wp:positionV>
                <wp:extent cx="1802446" cy="247650"/>
                <wp:effectExtent l="0" t="3810" r="3810" b="381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244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686B95" w14:textId="0BCFF895" w:rsidR="00B263C1" w:rsidRPr="00073B03" w:rsidRDefault="00B263C1" w:rsidP="00B263C1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VR-GS ES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40A68" id="_x0000_s1072" type="#_x0000_t202" style="position:absolute;margin-left:305.6pt;margin-top:59.6pt;width:141.9pt;height:19.5pt;rotation:-90;z-index:25176064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" stroked="f">
                <v:textbox>
                  <w:txbxContent>
                    <w:p w14:paraId="1F686B95" w14:textId="0BCFF895" w:rsidR="00B263C1" w:rsidRPr="00073B03" w:rsidRDefault="00B263C1" w:rsidP="00B263C1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>
                        <w:rPr>
                          <w:b/>
                          <w:sz w:val="16"/>
                          <w:szCs w:val="18"/>
                        </w:rPr>
                        <w:t>VR-GS ES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182350A7" wp14:editId="19A88ACC">
                <wp:simplePos x="0" y="0"/>
                <wp:positionH relativeFrom="leftMargin">
                  <wp:posOffset>73556</wp:posOffset>
                </wp:positionH>
                <wp:positionV relativeFrom="paragraph">
                  <wp:posOffset>743433</wp:posOffset>
                </wp:positionV>
                <wp:extent cx="1802446" cy="247650"/>
                <wp:effectExtent l="0" t="3810" r="3810" b="381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244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5BDD90" w14:textId="4C40187A" w:rsidR="00B263C1" w:rsidRPr="00073B03" w:rsidRDefault="00B263C1" w:rsidP="00B263C1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VR-GS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 xml:space="preserve"> ED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350A7" id="_x0000_s1073" type="#_x0000_t202" style="position:absolute;margin-left:5.8pt;margin-top:58.55pt;width:141.9pt;height:19.5pt;rotation:-90;z-index:25175859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" stroked="f">
                <v:textbox>
                  <w:txbxContent>
                    <w:p w14:paraId="1D5BDD90" w14:textId="4C40187A" w:rsidR="00B263C1" w:rsidRPr="00073B03" w:rsidRDefault="00B263C1" w:rsidP="00B263C1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>
                        <w:rPr>
                          <w:b/>
                          <w:sz w:val="16"/>
                          <w:szCs w:val="18"/>
                        </w:rPr>
                        <w:t>VR-GS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 xml:space="preserve"> ED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56544" behindDoc="0" locked="0" layoutInCell="1" allowOverlap="1" wp14:anchorId="252D1680" wp14:editId="5056B907">
                <wp:simplePos x="0" y="0"/>
                <wp:positionH relativeFrom="margin">
                  <wp:posOffset>909405</wp:posOffset>
                </wp:positionH>
                <wp:positionV relativeFrom="paragraph">
                  <wp:posOffset>1893399</wp:posOffset>
                </wp:positionV>
                <wp:extent cx="1802130" cy="247650"/>
                <wp:effectExtent l="0" t="0" r="7620" b="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13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7375F" w14:textId="77777777" w:rsidR="00B263C1" w:rsidRPr="00073B03" w:rsidRDefault="00B263C1" w:rsidP="00B263C1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OCAL ED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D1680" id="_x0000_s1074" type="#_x0000_t202" style="position:absolute;margin-left:71.6pt;margin-top:149.1pt;width:141.9pt;height:19.5pt;z-index:251756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" stroked="f">
                <v:textbox>
                  <w:txbxContent>
                    <w:p w14:paraId="4447375F" w14:textId="77777777" w:rsidR="00B263C1" w:rsidRPr="00073B03" w:rsidRDefault="00B263C1" w:rsidP="00B263C1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 w:rsidRPr="00073B03">
                        <w:rPr>
                          <w:b/>
                          <w:sz w:val="16"/>
                          <w:szCs w:val="18"/>
                        </w:rPr>
                        <w:t>VOCAL ED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754496" behindDoc="0" locked="0" layoutInCell="1" allowOverlap="1" wp14:anchorId="4AAAA58A" wp14:editId="21B70A97">
                <wp:simplePos x="0" y="0"/>
                <wp:positionH relativeFrom="column">
                  <wp:posOffset>302156</wp:posOffset>
                </wp:positionH>
                <wp:positionV relativeFrom="paragraph">
                  <wp:posOffset>9999</wp:posOffset>
                </wp:positionV>
                <wp:extent cx="771896" cy="344385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896" cy="344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73C1A" w14:textId="63DC6104" w:rsidR="00B263C1" w:rsidRPr="008700C0" w:rsidRDefault="00B263C1" w:rsidP="00B263C1">
                            <w:r>
                              <w:t>R = 0.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AA58A" id="_x0000_s1075" type="#_x0000_t202" style="position:absolute;margin-left:23.8pt;margin-top:.8pt;width:60.8pt;height:27.1pt;z-index:251754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" filled="f" stroked="f">
                <v:textbox>
                  <w:txbxContent>
                    <w:p w14:paraId="18673C1A" w14:textId="63DC6104" w:rsidR="00B263C1" w:rsidRPr="008700C0" w:rsidRDefault="00B263C1" w:rsidP="00B263C1">
                      <w:r>
                        <w:t>R = 0.54</w:t>
                      </w:r>
                    </w:p>
                  </w:txbxContent>
                </v:textbox>
              </v:shape>
            </w:pict>
          </mc:Fallback>
        </mc:AlternateContent>
      </w:r>
      <w:r w:rsidRPr="00B263C1">
        <w:rPr>
          <w:rFonts w:ascii="Arial" w:hAnsi="Arial" w:cs="Arial"/>
          <w:b/>
          <w:noProof/>
        </w:rPr>
        <w:drawing>
          <wp:inline distT="0" distB="0" distL="0" distR="0" wp14:anchorId="4F333F05" wp14:editId="7601FF7D">
            <wp:extent cx="3571200" cy="2066400"/>
            <wp:effectExtent l="0" t="0" r="0" b="0"/>
            <wp:docPr id="51" name="Afbeelding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t xml:space="preserve">      </w:t>
      </w:r>
      <w:r w:rsidRPr="00B263C1">
        <w:rPr>
          <w:rFonts w:ascii="Arial" w:hAnsi="Arial" w:cs="Arial"/>
          <w:b/>
          <w:noProof/>
        </w:rPr>
        <w:drawing>
          <wp:inline distT="0" distB="0" distL="0" distR="0" wp14:anchorId="32768E7E" wp14:editId="37D2634C">
            <wp:extent cx="3571200" cy="2066400"/>
            <wp:effectExtent l="0" t="0" r="0" b="0"/>
            <wp:docPr id="57" name="Afbeelding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t xml:space="preserve">      </w:t>
      </w:r>
    </w:p>
    <w:p w14:paraId="6C62C885" w14:textId="66473432" w:rsidR="002C7FAF" w:rsidRDefault="002C7FAF" w:rsidP="004F0E42">
      <w:pPr>
        <w:rPr>
          <w:rFonts w:ascii="Arial" w:hAnsi="Arial" w:cs="Arial"/>
          <w:b/>
        </w:rPr>
      </w:pPr>
    </w:p>
    <w:p w14:paraId="1518C6BB" w14:textId="5A0350D2" w:rsidR="002C7FAF" w:rsidRDefault="002C7FAF" w:rsidP="004F0E42">
      <w:pPr>
        <w:rPr>
          <w:rFonts w:ascii="Arial" w:hAnsi="Arial" w:cs="Arial"/>
          <w:b/>
        </w:rPr>
      </w:pPr>
    </w:p>
    <w:p w14:paraId="052230B6" w14:textId="0D389FEF" w:rsidR="004F0E42" w:rsidRDefault="004F0E42" w:rsidP="004F0E42">
      <w:pPr>
        <w:rPr>
          <w:rFonts w:ascii="Arial" w:hAnsi="Arial" w:cs="Arial"/>
          <w:b/>
          <w:color w:val="FF0000"/>
        </w:rPr>
      </w:pPr>
      <w:r w:rsidRPr="007442B2">
        <w:rPr>
          <w:rFonts w:ascii="Arial" w:hAnsi="Arial" w:cs="Arial"/>
          <w:b/>
        </w:rPr>
        <w:lastRenderedPageBreak/>
        <w:t xml:space="preserve">E) VR-CD </w:t>
      </w:r>
      <w:r w:rsidR="00E83479">
        <w:rPr>
          <w:rFonts w:ascii="Arial" w:hAnsi="Arial" w:cs="Arial"/>
          <w:b/>
        </w:rPr>
        <w:t>EDVV vs. VR-GS EDVV</w:t>
      </w:r>
      <w:r w:rsidR="00E83479">
        <w:rPr>
          <w:rFonts w:ascii="Arial" w:hAnsi="Arial" w:cs="Arial"/>
          <w:b/>
        </w:rPr>
        <w:tab/>
      </w:r>
      <w:r w:rsidR="00E83479">
        <w:rPr>
          <w:rFonts w:ascii="Arial" w:hAnsi="Arial" w:cs="Arial"/>
          <w:b/>
        </w:rPr>
        <w:tab/>
      </w:r>
      <w:r w:rsidR="00E83479">
        <w:rPr>
          <w:rFonts w:ascii="Arial" w:hAnsi="Arial" w:cs="Arial"/>
          <w:b/>
        </w:rPr>
        <w:tab/>
      </w:r>
      <w:r w:rsidR="00E83479">
        <w:rPr>
          <w:rFonts w:ascii="Arial" w:hAnsi="Arial" w:cs="Arial"/>
          <w:b/>
        </w:rPr>
        <w:tab/>
      </w:r>
      <w:r w:rsidR="00B263C1">
        <w:rPr>
          <w:rFonts w:ascii="Arial" w:hAnsi="Arial" w:cs="Arial"/>
          <w:b/>
        </w:rPr>
        <w:tab/>
      </w:r>
      <w:r w:rsidRPr="004351C0">
        <w:rPr>
          <w:rFonts w:ascii="Arial" w:hAnsi="Arial" w:cs="Arial"/>
          <w:b/>
        </w:rPr>
        <w:t>F) VR-CD ESVV vs. VR-GS ESVV</w:t>
      </w:r>
    </w:p>
    <w:p w14:paraId="47D43D86" w14:textId="2BD4B735" w:rsidR="004F0E42" w:rsidRPr="0052684E" w:rsidRDefault="002C7FAF" w:rsidP="00DA06E8">
      <w:pPr>
        <w:rPr>
          <w:rFonts w:ascii="Arial" w:hAnsi="Arial" w:cs="Arial"/>
        </w:rPr>
      </w:pPr>
      <w:r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777024" behindDoc="0" locked="0" layoutInCell="1" allowOverlap="1" wp14:anchorId="1A854186" wp14:editId="17422694">
                <wp:simplePos x="0" y="0"/>
                <wp:positionH relativeFrom="column">
                  <wp:posOffset>4109881</wp:posOffset>
                </wp:positionH>
                <wp:positionV relativeFrom="paragraph">
                  <wp:posOffset>6720</wp:posOffset>
                </wp:positionV>
                <wp:extent cx="771896" cy="344385"/>
                <wp:effectExtent l="0" t="0" r="0" b="0"/>
                <wp:wrapNone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896" cy="344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A4F98" w14:textId="69BA94DA" w:rsidR="002C7FAF" w:rsidRPr="008700C0" w:rsidRDefault="002C7FAF" w:rsidP="002C7FAF">
                            <w:r>
                              <w:t>R = 0.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54186" id="_x0000_s1076" type="#_x0000_t202" style="position:absolute;margin-left:323.6pt;margin-top:.55pt;width:60.8pt;height:27.1pt;z-index:251777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" filled="f" stroked="f">
                <v:textbox>
                  <w:txbxContent>
                    <w:p w14:paraId="214A4F98" w14:textId="69BA94DA" w:rsidR="002C7FAF" w:rsidRPr="008700C0" w:rsidRDefault="002C7FAF" w:rsidP="002C7FAF">
                      <w:r>
                        <w:t>R = 0.58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74976" behindDoc="0" locked="0" layoutInCell="1" allowOverlap="1" wp14:anchorId="400FB863" wp14:editId="773EA53A">
                <wp:simplePos x="0" y="0"/>
                <wp:positionH relativeFrom="margin">
                  <wp:posOffset>4839781</wp:posOffset>
                </wp:positionH>
                <wp:positionV relativeFrom="paragraph">
                  <wp:posOffset>1876320</wp:posOffset>
                </wp:positionV>
                <wp:extent cx="1802130" cy="247650"/>
                <wp:effectExtent l="0" t="0" r="7620" b="0"/>
                <wp:wrapNone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13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DB2211" w14:textId="5A701FB9" w:rsidR="002C7FAF" w:rsidRPr="00073B03" w:rsidRDefault="002C7FAF" w:rsidP="002C7FAF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VR-GS ES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FB863" id="_x0000_s1077" type="#_x0000_t202" style="position:absolute;margin-left:381.1pt;margin-top:147.75pt;width:141.9pt;height:19.5pt;z-index:251774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" stroked="f">
                <v:textbox>
                  <w:txbxContent>
                    <w:p w14:paraId="52DB2211" w14:textId="5A701FB9" w:rsidR="002C7FAF" w:rsidRPr="00073B03" w:rsidRDefault="002C7FAF" w:rsidP="002C7FAF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>
                        <w:rPr>
                          <w:b/>
                          <w:sz w:val="16"/>
                          <w:szCs w:val="18"/>
                        </w:rPr>
                        <w:t>VR-GS ES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72928" behindDoc="0" locked="0" layoutInCell="1" allowOverlap="1" wp14:anchorId="1BFF210C" wp14:editId="6DF97796">
                <wp:simplePos x="0" y="0"/>
                <wp:positionH relativeFrom="leftMargin">
                  <wp:posOffset>3881281</wp:posOffset>
                </wp:positionH>
                <wp:positionV relativeFrom="paragraph">
                  <wp:posOffset>787770</wp:posOffset>
                </wp:positionV>
                <wp:extent cx="1802446" cy="247650"/>
                <wp:effectExtent l="0" t="3810" r="3810" b="3810"/>
                <wp:wrapNone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244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8F3A6" w14:textId="3851639F" w:rsidR="002C7FAF" w:rsidRPr="00073B03" w:rsidRDefault="002C7FAF" w:rsidP="002C7FAF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VR-CD ES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F210C" id="_x0000_s1078" type="#_x0000_t202" style="position:absolute;margin-left:305.6pt;margin-top:62.05pt;width:141.9pt;height:19.5pt;rotation:-90;z-index:25177292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" stroked="f">
                <v:textbox>
                  <w:txbxContent>
                    <w:p w14:paraId="4888F3A6" w14:textId="3851639F" w:rsidR="002C7FAF" w:rsidRPr="00073B03" w:rsidRDefault="002C7FAF" w:rsidP="002C7FAF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>
                        <w:rPr>
                          <w:b/>
                          <w:sz w:val="16"/>
                          <w:szCs w:val="18"/>
                        </w:rPr>
                        <w:t>VR-CD ES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44242">
        <w:rPr>
          <w:rFonts w:ascii="Arial" w:hAnsi="Arial" w:cs="Arial"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770880" behindDoc="0" locked="0" layoutInCell="1" allowOverlap="1" wp14:anchorId="553F5B89" wp14:editId="376D5028">
                <wp:simplePos x="0" y="0"/>
                <wp:positionH relativeFrom="column">
                  <wp:posOffset>307075</wp:posOffset>
                </wp:positionH>
                <wp:positionV relativeFrom="paragraph">
                  <wp:posOffset>5166</wp:posOffset>
                </wp:positionV>
                <wp:extent cx="771896" cy="344385"/>
                <wp:effectExtent l="0" t="0" r="0" b="0"/>
                <wp:wrapNone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896" cy="344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079300" w14:textId="63BBB485" w:rsidR="002C7FAF" w:rsidRPr="008700C0" w:rsidRDefault="002C7FAF" w:rsidP="002C7FAF">
                            <w:r>
                              <w:t>R = 0.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3F5B89" id="_x0000_s1079" type="#_x0000_t202" style="position:absolute;margin-left:24.2pt;margin-top:.4pt;width:60.8pt;height:27.1pt;z-index:251770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" filled="f" stroked="f">
                <v:textbox>
                  <w:txbxContent>
                    <w:p w14:paraId="00079300" w14:textId="63BBB485" w:rsidR="002C7FAF" w:rsidRPr="008700C0" w:rsidRDefault="002C7FAF" w:rsidP="002C7FAF">
                      <w:r>
                        <w:t>R = 0.61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68832" behindDoc="0" locked="0" layoutInCell="1" allowOverlap="1" wp14:anchorId="52A952CF" wp14:editId="0DFD9EC7">
                <wp:simplePos x="0" y="0"/>
                <wp:positionH relativeFrom="margin">
                  <wp:posOffset>943809</wp:posOffset>
                </wp:positionH>
                <wp:positionV relativeFrom="paragraph">
                  <wp:posOffset>1883362</wp:posOffset>
                </wp:positionV>
                <wp:extent cx="1802130" cy="247650"/>
                <wp:effectExtent l="0" t="0" r="7620" b="0"/>
                <wp:wrapNone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13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EEC64" w14:textId="3CEBFDB8" w:rsidR="002C7FAF" w:rsidRPr="00073B03" w:rsidRDefault="002C7FAF" w:rsidP="002C7FAF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VR-GS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 xml:space="preserve"> ED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952CF" id="_x0000_s1080" type="#_x0000_t202" style="position:absolute;margin-left:74.3pt;margin-top:148.3pt;width:141.9pt;height:19.5pt;z-index:2517688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" stroked="f">
                <v:textbox>
                  <w:txbxContent>
                    <w:p w14:paraId="6F4EEC64" w14:textId="3CEBFDB8" w:rsidR="002C7FAF" w:rsidRPr="00073B03" w:rsidRDefault="002C7FAF" w:rsidP="002C7FAF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>
                        <w:rPr>
                          <w:b/>
                          <w:sz w:val="16"/>
                          <w:szCs w:val="18"/>
                        </w:rPr>
                        <w:t>VR-GS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 xml:space="preserve"> ED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66784" behindDoc="0" locked="0" layoutInCell="1" allowOverlap="1" wp14:anchorId="13419C74" wp14:editId="13263FDA">
                <wp:simplePos x="0" y="0"/>
                <wp:positionH relativeFrom="leftMargin">
                  <wp:posOffset>73555</wp:posOffset>
                </wp:positionH>
                <wp:positionV relativeFrom="paragraph">
                  <wp:posOffset>787968</wp:posOffset>
                </wp:positionV>
                <wp:extent cx="1802446" cy="247650"/>
                <wp:effectExtent l="0" t="3810" r="3810" b="381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2446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1A80A7" w14:textId="3A034958" w:rsidR="002C7FAF" w:rsidRPr="00073B03" w:rsidRDefault="002C7FAF" w:rsidP="002C7FAF">
                            <w:pPr>
                              <w:rPr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VR-CD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 xml:space="preserve"> EDVV measurements (mm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073B03">
                              <w:rPr>
                                <w:b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19C74" id="_x0000_s1081" type="#_x0000_t202" style="position:absolute;margin-left:5.8pt;margin-top:62.05pt;width:141.9pt;height:19.5pt;rotation:-90;z-index:25176678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" stroked="f">
                <v:textbox>
                  <w:txbxContent>
                    <w:p w14:paraId="711A80A7" w14:textId="3A034958" w:rsidR="002C7FAF" w:rsidRPr="00073B03" w:rsidRDefault="002C7FAF" w:rsidP="002C7FAF">
                      <w:pPr>
                        <w:rPr>
                          <w:b/>
                          <w:sz w:val="16"/>
                          <w:szCs w:val="18"/>
                        </w:rPr>
                      </w:pPr>
                      <w:r>
                        <w:rPr>
                          <w:b/>
                          <w:sz w:val="16"/>
                          <w:szCs w:val="18"/>
                        </w:rPr>
                        <w:t>VR-CD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 xml:space="preserve"> EDVV measurements (mm</w:t>
                      </w:r>
                      <w:r w:rsidRPr="00073B03">
                        <w:rPr>
                          <w:b/>
                          <w:sz w:val="16"/>
                          <w:szCs w:val="18"/>
                          <w:vertAlign w:val="superscript"/>
                        </w:rPr>
                        <w:t>3</w:t>
                      </w:r>
                      <w:r w:rsidRPr="00073B03">
                        <w:rPr>
                          <w:b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263C1" w:rsidRPr="00B263C1">
        <w:rPr>
          <w:rFonts w:ascii="Arial" w:hAnsi="Arial" w:cs="Arial"/>
          <w:noProof/>
        </w:rPr>
        <w:drawing>
          <wp:inline distT="0" distB="0" distL="0" distR="0" wp14:anchorId="775F4FF9" wp14:editId="24BC6020">
            <wp:extent cx="3571200" cy="2066400"/>
            <wp:effectExtent l="0" t="0" r="0" b="0"/>
            <wp:docPr id="198" name="Afbeelding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    </w:t>
      </w:r>
      <w:r w:rsidRPr="002C7FAF">
        <w:rPr>
          <w:rFonts w:ascii="Arial" w:hAnsi="Arial" w:cs="Arial"/>
          <w:noProof/>
        </w:rPr>
        <w:drawing>
          <wp:inline distT="0" distB="0" distL="0" distR="0" wp14:anchorId="1B1A268D" wp14:editId="7CB971D5">
            <wp:extent cx="3571200" cy="2066400"/>
            <wp:effectExtent l="0" t="0" r="0" b="0"/>
            <wp:docPr id="202" name="Afbeelding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    </w:t>
      </w:r>
    </w:p>
    <w:p w14:paraId="66E43ACF" w14:textId="2AFD6F20" w:rsidR="009C3481" w:rsidRDefault="00EB6F38" w:rsidP="009C3481">
      <w:pPr>
        <w:rPr>
          <w:rFonts w:ascii="Arial" w:hAnsi="Arial" w:cs="Arial"/>
          <w:sz w:val="18"/>
          <w:szCs w:val="18"/>
        </w:rPr>
      </w:pPr>
      <w:r w:rsidRPr="0052684E">
        <w:rPr>
          <w:rFonts w:ascii="Arial" w:hAnsi="Arial" w:cs="Arial"/>
          <w:sz w:val="18"/>
          <w:szCs w:val="18"/>
        </w:rPr>
        <w:t>FCVV = fetal cardiac ventricle volume, VR = Virtual reality; VR-CD = VR color Doppler, VR-GS = VR gray-scale, EDVV = end-diastolic ventricle volume; ESVV = end-systolic ventricle volume; VOCAL = Virtual Organ Computer-aided AnaLysis, R = Pearson’s correlation coefficient</w:t>
      </w:r>
    </w:p>
    <w:sectPr w:rsidR="009C3481" w:rsidSect="002846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5656A" w14:textId="77777777" w:rsidR="00655793" w:rsidRDefault="00655793" w:rsidP="00340867">
      <w:pPr>
        <w:spacing w:after="0" w:line="240" w:lineRule="auto"/>
      </w:pPr>
      <w:r>
        <w:separator/>
      </w:r>
    </w:p>
  </w:endnote>
  <w:endnote w:type="continuationSeparator" w:id="0">
    <w:p w14:paraId="2BDD531C" w14:textId="77777777" w:rsidR="00655793" w:rsidRDefault="00655793" w:rsidP="00340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10AA9" w14:textId="77777777" w:rsidR="00655793" w:rsidRDefault="00655793" w:rsidP="00340867">
      <w:pPr>
        <w:spacing w:after="0" w:line="240" w:lineRule="auto"/>
      </w:pPr>
      <w:r>
        <w:separator/>
      </w:r>
    </w:p>
  </w:footnote>
  <w:footnote w:type="continuationSeparator" w:id="0">
    <w:p w14:paraId="5DBEDB27" w14:textId="77777777" w:rsidR="00655793" w:rsidRDefault="00655793" w:rsidP="003408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077"/>
    <w:rsid w:val="00037BCF"/>
    <w:rsid w:val="00073B03"/>
    <w:rsid w:val="00082CF5"/>
    <w:rsid w:val="000C118E"/>
    <w:rsid w:val="000E2AA1"/>
    <w:rsid w:val="001754BA"/>
    <w:rsid w:val="00196C2C"/>
    <w:rsid w:val="001E0466"/>
    <w:rsid w:val="001F5951"/>
    <w:rsid w:val="00207CAE"/>
    <w:rsid w:val="00284636"/>
    <w:rsid w:val="002A2605"/>
    <w:rsid w:val="002C0A7C"/>
    <w:rsid w:val="002C7FAF"/>
    <w:rsid w:val="00313541"/>
    <w:rsid w:val="0032101B"/>
    <w:rsid w:val="00340867"/>
    <w:rsid w:val="00400AFF"/>
    <w:rsid w:val="0043275F"/>
    <w:rsid w:val="004515B7"/>
    <w:rsid w:val="00482494"/>
    <w:rsid w:val="004873AE"/>
    <w:rsid w:val="004B1F22"/>
    <w:rsid w:val="004D2E2E"/>
    <w:rsid w:val="004F0E42"/>
    <w:rsid w:val="004F7D53"/>
    <w:rsid w:val="0052684E"/>
    <w:rsid w:val="005457FB"/>
    <w:rsid w:val="00621E59"/>
    <w:rsid w:val="00651BF6"/>
    <w:rsid w:val="00655793"/>
    <w:rsid w:val="0067264D"/>
    <w:rsid w:val="006771CF"/>
    <w:rsid w:val="006D1D04"/>
    <w:rsid w:val="006F24EF"/>
    <w:rsid w:val="00744242"/>
    <w:rsid w:val="00757EBB"/>
    <w:rsid w:val="00783C30"/>
    <w:rsid w:val="007B5BEA"/>
    <w:rsid w:val="007F1267"/>
    <w:rsid w:val="00846EC7"/>
    <w:rsid w:val="008700C0"/>
    <w:rsid w:val="008724EC"/>
    <w:rsid w:val="008D265E"/>
    <w:rsid w:val="008E3D56"/>
    <w:rsid w:val="00902924"/>
    <w:rsid w:val="0097283B"/>
    <w:rsid w:val="009C3481"/>
    <w:rsid w:val="00A82F17"/>
    <w:rsid w:val="00AB3EB3"/>
    <w:rsid w:val="00AB5BBA"/>
    <w:rsid w:val="00B263C1"/>
    <w:rsid w:val="00BC0C5A"/>
    <w:rsid w:val="00BE509D"/>
    <w:rsid w:val="00C50695"/>
    <w:rsid w:val="00CC3590"/>
    <w:rsid w:val="00CF5507"/>
    <w:rsid w:val="00DA06E8"/>
    <w:rsid w:val="00DA4077"/>
    <w:rsid w:val="00E05B12"/>
    <w:rsid w:val="00E46A34"/>
    <w:rsid w:val="00E83479"/>
    <w:rsid w:val="00EB6F38"/>
    <w:rsid w:val="00F25C1B"/>
    <w:rsid w:val="00F945B9"/>
    <w:rsid w:val="00FB1324"/>
    <w:rsid w:val="00FE3F00"/>
    <w:rsid w:val="13B82C37"/>
    <w:rsid w:val="15E6FE03"/>
    <w:rsid w:val="1CFB35D0"/>
    <w:rsid w:val="1F9833E3"/>
    <w:rsid w:val="24561515"/>
    <w:rsid w:val="3050E7E2"/>
    <w:rsid w:val="357E5B72"/>
    <w:rsid w:val="51983022"/>
    <w:rsid w:val="52DA7210"/>
    <w:rsid w:val="536C2FAF"/>
    <w:rsid w:val="62C25B24"/>
    <w:rsid w:val="7159A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8368D"/>
  <w15:chartTrackingRefBased/>
  <w15:docId w15:val="{1CB2503B-7EDF-463D-8A54-A18FBD5AB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407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F1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1267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83C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83C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83C3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83C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83C30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1754B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40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0867"/>
  </w:style>
  <w:style w:type="paragraph" w:styleId="Voettekst">
    <w:name w:val="footer"/>
    <w:basedOn w:val="Standaard"/>
    <w:link w:val="VoettekstChar"/>
    <w:uiPriority w:val="99"/>
    <w:unhideWhenUsed/>
    <w:rsid w:val="00340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0867"/>
  </w:style>
  <w:style w:type="character" w:styleId="Zwaar">
    <w:name w:val="Strong"/>
    <w:basedOn w:val="Standaardalinea-lettertype"/>
    <w:uiPriority w:val="22"/>
    <w:qFormat/>
    <w:rsid w:val="00082C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8</Words>
  <Characters>1696</Characters>
  <Application>Microsoft Office Word</Application>
  <DocSecurity>0</DocSecurity>
  <Lines>14</Lines>
  <Paragraphs>3</Paragraphs>
  <ScaleCrop>false</ScaleCrop>
  <Company>Erasmus MC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Zandbergen</dc:creator>
  <cp:keywords/>
  <dc:description/>
  <cp:lastModifiedBy>Kristel Zandbergen</cp:lastModifiedBy>
  <cp:revision>2</cp:revision>
  <dcterms:created xsi:type="dcterms:W3CDTF">2025-03-07T18:55:00Z</dcterms:created>
  <dcterms:modified xsi:type="dcterms:W3CDTF">2025-03-07T18:55:00Z</dcterms:modified>
</cp:coreProperties>
</file>